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C268E" w14:textId="7B3C45CB" w:rsidR="00327665" w:rsidRDefault="00327665" w:rsidP="0032766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bidi="hi-IN"/>
        </w:rPr>
      </w:pPr>
      <w:r w:rsidRPr="005303F1">
        <w:rPr>
          <w:rFonts w:ascii="Times New Roman" w:hAnsi="Times New Roman" w:cs="Times New Roman"/>
          <w:b/>
          <w:bCs/>
          <w:sz w:val="32"/>
          <w:szCs w:val="32"/>
          <w:lang w:bidi="hi-IN"/>
        </w:rPr>
        <w:t>Optimizing nutrient use efficiency, productivity, energetics, and economics of red cabbage following mineral fertilization and biopriming with compatible rhizosphere microbes</w:t>
      </w:r>
    </w:p>
    <w:p w14:paraId="6E626E5A" w14:textId="77777777" w:rsidR="00DA4BED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IN"/>
        </w:rPr>
      </w:pPr>
    </w:p>
    <w:p w14:paraId="59EA17B2" w14:textId="62B2548C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2E19BC">
        <w:rPr>
          <w:rFonts w:ascii="Times New Roman" w:hAnsi="Times New Roman" w:cs="Times New Roman"/>
          <w:iCs/>
          <w:sz w:val="24"/>
          <w:szCs w:val="24"/>
          <w:lang w:val="en-IN"/>
        </w:rPr>
        <w:t>Deepranjan</w:t>
      </w:r>
      <w:proofErr w:type="spellEnd"/>
      <w:r w:rsidRPr="002E19BC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 Sa</w:t>
      </w:r>
      <w:r w:rsidRPr="00693C8B">
        <w:rPr>
          <w:rFonts w:ascii="Times New Roman" w:hAnsi="Times New Roman" w:cs="Times New Roman"/>
          <w:iCs/>
          <w:sz w:val="24"/>
          <w:szCs w:val="24"/>
          <w:lang w:val="en-IN"/>
        </w:rPr>
        <w:t>rkar</w:t>
      </w:r>
      <w:r w:rsidRPr="00693C8B">
        <w:rPr>
          <w:rFonts w:ascii="Times New Roman" w:hAnsi="Times New Roman" w:cs="Times New Roman"/>
          <w:iCs/>
          <w:sz w:val="24"/>
          <w:szCs w:val="24"/>
          <w:vertAlign w:val="superscript"/>
          <w:lang w:val="en-IN"/>
        </w:rPr>
        <w:t>1</w:t>
      </w:r>
      <w:r w:rsidRPr="00693C8B">
        <w:rPr>
          <w:rFonts w:ascii="Times New Roman" w:hAnsi="Times New Roman" w:cs="Times New Roman"/>
          <w:sz w:val="24"/>
          <w:szCs w:val="24"/>
          <w:lang w:val="en-IN"/>
        </w:rPr>
        <w:t xml:space="preserve">, </w:t>
      </w:r>
      <w:r w:rsidRPr="00693C8B">
        <w:rPr>
          <w:rFonts w:ascii="Times New Roman" w:hAnsi="Times New Roman" w:cs="Times New Roman"/>
          <w:bCs/>
          <w:sz w:val="24"/>
          <w:szCs w:val="24"/>
        </w:rPr>
        <w:t>Ardith Sankar</w:t>
      </w: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93C8B">
        <w:rPr>
          <w:rFonts w:ascii="Times New Roman" w:hAnsi="Times New Roman" w:cs="Times New Roman"/>
          <w:bCs/>
          <w:sz w:val="24"/>
          <w:szCs w:val="24"/>
        </w:rPr>
        <w:t>, O. Siva Devika</w:t>
      </w: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93C8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93C8B">
        <w:rPr>
          <w:rFonts w:ascii="Times New Roman" w:hAnsi="Times New Roman" w:cs="Times New Roman"/>
          <w:sz w:val="24"/>
          <w:szCs w:val="24"/>
        </w:rPr>
        <w:t>Sonam Singh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3C8B">
        <w:rPr>
          <w:rFonts w:ascii="Times New Roman" w:hAnsi="Times New Roman" w:cs="Times New Roman"/>
          <w:sz w:val="24"/>
          <w:szCs w:val="24"/>
        </w:rPr>
        <w:t>,</w:t>
      </w:r>
      <w:r w:rsidRPr="00693C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3C8B">
        <w:rPr>
          <w:rFonts w:ascii="Times New Roman" w:hAnsi="Times New Roman" w:cs="Times New Roman"/>
          <w:bCs/>
          <w:sz w:val="24"/>
          <w:szCs w:val="24"/>
        </w:rPr>
        <w:t>Shikha</w:t>
      </w: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693C8B">
        <w:rPr>
          <w:rFonts w:ascii="Times New Roman" w:hAnsi="Times New Roman" w:cs="Times New Roman"/>
          <w:bCs/>
          <w:sz w:val="24"/>
          <w:szCs w:val="24"/>
        </w:rPr>
        <w:t>, Manoj Parihar</w:t>
      </w: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693C8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93C8B">
        <w:rPr>
          <w:rFonts w:ascii="Times New Roman" w:hAnsi="Times New Roman" w:cs="Times New Roman"/>
          <w:sz w:val="24"/>
          <w:szCs w:val="24"/>
          <w:lang w:val="en-IN"/>
        </w:rPr>
        <w:t>Amitava</w:t>
      </w:r>
      <w:proofErr w:type="spellEnd"/>
      <w:r w:rsidRPr="00693C8B">
        <w:rPr>
          <w:rFonts w:ascii="Times New Roman" w:hAnsi="Times New Roman" w:cs="Times New Roman"/>
          <w:sz w:val="24"/>
          <w:szCs w:val="24"/>
          <w:lang w:val="en-IN"/>
        </w:rPr>
        <w:t xml:space="preserve"> Rakshit</w:t>
      </w:r>
      <w:r w:rsidRPr="00693C8B">
        <w:rPr>
          <w:rFonts w:ascii="Times New Roman" w:hAnsi="Times New Roman" w:cs="Times New Roman"/>
          <w:sz w:val="24"/>
          <w:szCs w:val="24"/>
          <w:vertAlign w:val="superscript"/>
          <w:lang w:val="en-IN"/>
        </w:rPr>
        <w:t>1</w:t>
      </w:r>
      <w:r>
        <w:rPr>
          <w:rFonts w:ascii="Times New Roman" w:hAnsi="Times New Roman" w:cs="Times New Roman"/>
          <w:sz w:val="24"/>
          <w:szCs w:val="24"/>
          <w:lang w:val="en-IN"/>
        </w:rPr>
        <w:t>*</w:t>
      </w:r>
      <w:r w:rsidRPr="00693C8B">
        <w:rPr>
          <w:rFonts w:ascii="Times New Roman" w:hAnsi="Times New Roman" w:cs="Times New Roman"/>
          <w:sz w:val="24"/>
          <w:szCs w:val="24"/>
          <w:lang w:val="en-IN"/>
        </w:rPr>
        <w:t>,</w:t>
      </w:r>
      <w:r w:rsidRPr="00693C8B">
        <w:rPr>
          <w:rFonts w:ascii="Palatino Linotype" w:eastAsia="SimSun" w:hAnsi="Palatino Linotype" w:cs="Times New Roman"/>
          <w:noProof/>
          <w:sz w:val="20"/>
          <w:szCs w:val="20"/>
          <w:lang w:eastAsia="zh-CN"/>
        </w:rPr>
        <w:t xml:space="preserve"> </w:t>
      </w:r>
      <w:r w:rsidRPr="00693C8B">
        <w:rPr>
          <w:rFonts w:ascii="Times New Roman" w:hAnsi="Times New Roman" w:cs="Times New Roman"/>
          <w:sz w:val="24"/>
          <w:szCs w:val="24"/>
        </w:rPr>
        <w:t>R. Z. Sayyed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93C8B">
        <w:rPr>
          <w:rFonts w:ascii="Times New Roman" w:hAnsi="Times New Roman" w:cs="Times New Roman"/>
          <w:sz w:val="24"/>
          <w:szCs w:val="24"/>
        </w:rPr>
        <w:t>, Abdul Gafur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693C8B">
        <w:rPr>
          <w:rFonts w:ascii="Times New Roman" w:hAnsi="Times New Roman" w:cs="Times New Roman"/>
          <w:sz w:val="24"/>
          <w:szCs w:val="24"/>
        </w:rPr>
        <w:t xml:space="preserve">, Mohammad </w:t>
      </w:r>
      <w:proofErr w:type="spellStart"/>
      <w:r w:rsidRPr="00693C8B">
        <w:rPr>
          <w:rFonts w:ascii="Times New Roman" w:hAnsi="Times New Roman" w:cs="Times New Roman"/>
          <w:sz w:val="24"/>
          <w:szCs w:val="24"/>
        </w:rPr>
        <w:t>Javed</w:t>
      </w:r>
      <w:proofErr w:type="spellEnd"/>
      <w:r w:rsidRPr="00693C8B">
        <w:rPr>
          <w:rFonts w:ascii="Times New Roman" w:hAnsi="Times New Roman" w:cs="Times New Roman"/>
          <w:sz w:val="24"/>
          <w:szCs w:val="24"/>
        </w:rPr>
        <w:t xml:space="preserve"> Ansari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82D30">
        <w:rPr>
          <w:rFonts w:ascii="Times New Roman" w:hAnsi="Times New Roman" w:cs="Times New Roman"/>
          <w:sz w:val="24"/>
          <w:szCs w:val="24"/>
        </w:rPr>
        <w:t>,</w:t>
      </w:r>
      <w:r w:rsidRPr="00693C8B">
        <w:rPr>
          <w:rFonts w:ascii="Palatino Linotype" w:hAnsi="Palatino Linotype" w:cs="Times New Roman"/>
          <w:b/>
          <w:sz w:val="20"/>
          <w:szCs w:val="20"/>
          <w:vertAlign w:val="superscript"/>
        </w:rPr>
        <w:t xml:space="preserve"> </w:t>
      </w:r>
      <w:r w:rsidRPr="00693C8B">
        <w:rPr>
          <w:rFonts w:ascii="Times New Roman" w:hAnsi="Times New Roman" w:cs="Times New Roman"/>
          <w:sz w:val="24"/>
          <w:szCs w:val="24"/>
        </w:rPr>
        <w:t>Subhan Danish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93C8B">
        <w:rPr>
          <w:rFonts w:ascii="Times New Roman" w:hAnsi="Times New Roman" w:cs="Times New Roman"/>
          <w:sz w:val="24"/>
          <w:szCs w:val="24"/>
        </w:rPr>
        <w:t>, Shah Fahad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93C8B">
        <w:rPr>
          <w:rFonts w:ascii="Times New Roman" w:hAnsi="Times New Roman" w:cs="Times New Roman"/>
          <w:sz w:val="24"/>
          <w:szCs w:val="24"/>
        </w:rPr>
        <w:t>, Rahul Datta</w:t>
      </w:r>
      <w:r w:rsidRPr="00693C8B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14:paraId="049BEFD1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4BEAD5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93C8B">
        <w:rPr>
          <w:rFonts w:ascii="Times New Roman" w:hAnsi="Times New Roman" w:cs="Times New Roman"/>
          <w:bCs/>
          <w:sz w:val="24"/>
          <w:szCs w:val="24"/>
        </w:rPr>
        <w:t xml:space="preserve">Department of Soil Science and Agricultural Chemistry, Institute of Agricultural Sciences, Banaras Hindu University, Varanasi-221005, </w:t>
      </w:r>
      <w:r w:rsidRPr="00693C8B">
        <w:rPr>
          <w:rFonts w:ascii="Times New Roman" w:hAnsi="Times New Roman" w:cs="Times New Roman"/>
          <w:bCs/>
          <w:sz w:val="24"/>
          <w:szCs w:val="24"/>
          <w:lang w:val="en-IN"/>
        </w:rPr>
        <w:t>Uttar Pradesh</w:t>
      </w:r>
      <w:r w:rsidRPr="00693C8B">
        <w:rPr>
          <w:rFonts w:ascii="Times New Roman" w:hAnsi="Times New Roman" w:cs="Times New Roman"/>
          <w:bCs/>
          <w:sz w:val="24"/>
          <w:szCs w:val="24"/>
        </w:rPr>
        <w:t xml:space="preserve">, India; </w:t>
      </w:r>
      <w:bookmarkStart w:id="0" w:name="_Hlk75121991"/>
      <w:r w:rsidRPr="005132B8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A271C4">
        <w:rPr>
          <w:rFonts w:ascii="Times New Roman" w:hAnsi="Times New Roman" w:cs="Times New Roman"/>
          <w:bCs/>
          <w:sz w:val="24"/>
          <w:szCs w:val="24"/>
        </w:rPr>
        <w:instrText xml:space="preserve"> HYPERLINK "mailto:deep.gogreen@gmail.com" </w:instrText>
      </w:r>
      <w:r w:rsidRPr="005132B8"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920D99">
        <w:rPr>
          <w:rStyle w:val="Hyperlink"/>
          <w:rFonts w:ascii="Times New Roman" w:hAnsi="Times New Roman" w:cs="Times New Roman"/>
          <w:bCs/>
          <w:sz w:val="24"/>
          <w:szCs w:val="24"/>
        </w:rPr>
        <w:t>deep.gogreen@gmail.com</w:t>
      </w:r>
      <w:r w:rsidRPr="005132B8"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hyperlink r:id="rId5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hivadevika990@gmail.com</w:t>
        </w:r>
      </w:hyperlink>
      <w:r w:rsidRPr="00693C8B">
        <w:rPr>
          <w:rFonts w:ascii="Times New Roman" w:hAnsi="Times New Roman" w:cs="Times New Roman"/>
          <w:bCs/>
          <w:sz w:val="24"/>
          <w:szCs w:val="24"/>
        </w:rPr>
        <w:t xml:space="preserve">;  </w:t>
      </w:r>
      <w:hyperlink r:id="rId6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onamsingh791@yahoo.com</w:t>
        </w:r>
      </w:hyperlink>
      <w:r w:rsidRPr="00693C8B">
        <w:rPr>
          <w:rFonts w:ascii="Times New Roman" w:hAnsi="Times New Roman" w:cs="Times New Roman"/>
          <w:bCs/>
          <w:sz w:val="24"/>
          <w:szCs w:val="24"/>
        </w:rPr>
        <w:t xml:space="preserve">; </w:t>
      </w:r>
      <w:hyperlink r:id="rId7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mitavar@bhu.ac.in</w:t>
        </w:r>
      </w:hyperlink>
      <w:r w:rsidRPr="00693C8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bookmarkEnd w:id="0"/>
    <w:p w14:paraId="147CD947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2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epartment of Agronomy, Institute of Agricultural Sciences, Banaras Hindu University, Varanasi-221005, Uttar Pradesh, India; </w:t>
      </w:r>
      <w:bookmarkStart w:id="1" w:name="_Hlk75122002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begin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instrText xml:space="preserve"> HYPERLINK "mailto:ardithsankar777@gmail.com" </w:instrTex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separate"/>
      </w:r>
      <w:r w:rsidRPr="00693C8B">
        <w:rPr>
          <w:rStyle w:val="Hyperlink"/>
          <w:rFonts w:ascii="Times New Roman" w:hAnsi="Times New Roman" w:cs="Times New Roman"/>
          <w:bCs/>
          <w:sz w:val="24"/>
          <w:szCs w:val="24"/>
          <w:lang w:bidi="en-US"/>
        </w:rPr>
        <w:t>ardithsankar777@gmail.com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end"/>
      </w:r>
      <w:bookmarkEnd w:id="1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</w:p>
    <w:p w14:paraId="14A841DA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3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Krishi Vigyan Kendra,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Ranichauri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, Veer Chandra Singh Garhwali Uttarakhand University of Horticulture and Forestry, Tehri Garhwal-249199, Uttarakhand, India</w:t>
      </w:r>
      <w:bookmarkStart w:id="2" w:name="_Hlk75122014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; </w:t>
      </w:r>
      <w:hyperlink r:id="rId8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  <w:lang w:bidi="en-US"/>
          </w:rPr>
          <w:t>shikha9104@gmail.com</w:t>
        </w:r>
      </w:hyperlink>
      <w:bookmarkEnd w:id="2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</w:p>
    <w:p w14:paraId="15F2FF7F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4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Crop Production Division, ICAR-Vivekananda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Parvatiya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Krishi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Anusandhan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Sansthan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Almora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India; </w:t>
      </w:r>
      <w:bookmarkStart w:id="3" w:name="_Hlk75122023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begin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instrText xml:space="preserve"> HYPERLINK "mailto:manojbhu7@gmail.com" </w:instrTex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separate"/>
      </w:r>
      <w:r w:rsidRPr="00693C8B">
        <w:rPr>
          <w:rStyle w:val="Hyperlink"/>
          <w:rFonts w:ascii="Times New Roman" w:hAnsi="Times New Roman" w:cs="Times New Roman"/>
          <w:bCs/>
          <w:sz w:val="24"/>
          <w:szCs w:val="24"/>
          <w:lang w:bidi="en-US"/>
        </w:rPr>
        <w:t>manojbhu7@gmail.com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end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bookmarkEnd w:id="3"/>
    </w:p>
    <w:p w14:paraId="26406090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5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Department of Microbiology, PSGVP Mandal’s, Arts, Science &amp; Commerce College, Shahada 425409, Maharashtra, India</w:t>
      </w:r>
    </w:p>
    <w:p w14:paraId="0EC53B59" w14:textId="77777777" w:rsidR="00DA4BED" w:rsidRPr="00282D30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6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Sinarmas Forestry Corporate Research and Development, </w:t>
      </w:r>
      <w:proofErr w:type="spellStart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>Perawang</w:t>
      </w:r>
      <w:proofErr w:type="spellEnd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28772, Indonesia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;</w:t>
      </w:r>
      <w:bookmarkStart w:id="4" w:name="_Hlk75122033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r w:rsidRPr="00282D30">
        <w:rPr>
          <w:rFonts w:ascii="Times New Roman" w:hAnsi="Times New Roman" w:cs="Times New Roman"/>
          <w:bCs/>
          <w:sz w:val="24"/>
          <w:szCs w:val="24"/>
          <w:u w:val="single"/>
          <w:lang w:bidi="en-US"/>
        </w:rPr>
        <w:t>gafur@uwalumni.com</w:t>
      </w:r>
    </w:p>
    <w:bookmarkEnd w:id="4"/>
    <w:p w14:paraId="3F82804D" w14:textId="77777777" w:rsidR="00DA4BED" w:rsidRPr="00282D30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u w:val="single"/>
          <w:lang w:bidi="en-US"/>
        </w:rPr>
      </w:pPr>
      <w:r w:rsidRPr="00693C8B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7</w:t>
      </w:r>
      <w:r w:rsidRPr="00693C8B">
        <w:rPr>
          <w:rFonts w:ascii="Times New Roman" w:hAnsi="Times New Roman" w:cs="Times New Roman"/>
          <w:sz w:val="24"/>
          <w:szCs w:val="24"/>
          <w:lang w:bidi="en-US"/>
        </w:rPr>
        <w:t xml:space="preserve">Department of Botany, Hindu College Moradabad (Mahatma </w:t>
      </w:r>
      <w:proofErr w:type="spellStart"/>
      <w:r w:rsidRPr="00693C8B">
        <w:rPr>
          <w:rFonts w:ascii="Times New Roman" w:hAnsi="Times New Roman" w:cs="Times New Roman"/>
          <w:sz w:val="24"/>
          <w:szCs w:val="24"/>
          <w:lang w:bidi="en-US"/>
        </w:rPr>
        <w:t>Jyotiba</w:t>
      </w:r>
      <w:proofErr w:type="spellEnd"/>
      <w:r w:rsidRPr="00693C8B">
        <w:rPr>
          <w:rFonts w:ascii="Times New Roman" w:hAnsi="Times New Roman" w:cs="Times New Roman"/>
          <w:sz w:val="24"/>
          <w:szCs w:val="24"/>
          <w:lang w:bidi="en-US"/>
        </w:rPr>
        <w:t xml:space="preserve"> Phule Rohilkhand </w:t>
      </w:r>
      <w:proofErr w:type="spellStart"/>
      <w:r w:rsidRPr="00693C8B">
        <w:rPr>
          <w:rFonts w:ascii="Times New Roman" w:hAnsi="Times New Roman" w:cs="Times New Roman"/>
          <w:sz w:val="24"/>
          <w:szCs w:val="24"/>
          <w:lang w:bidi="en-US"/>
        </w:rPr>
        <w:t>Univesity</w:t>
      </w:r>
      <w:proofErr w:type="spellEnd"/>
      <w:r w:rsidRPr="00693C8B">
        <w:rPr>
          <w:rFonts w:ascii="Times New Roman" w:hAnsi="Times New Roman" w:cs="Times New Roman"/>
          <w:sz w:val="24"/>
          <w:szCs w:val="24"/>
          <w:lang w:bidi="en-US"/>
        </w:rPr>
        <w:t xml:space="preserve"> Bareilly), Utta</w:t>
      </w:r>
      <w:r>
        <w:rPr>
          <w:rFonts w:ascii="Times New Roman" w:hAnsi="Times New Roman" w:cs="Times New Roman"/>
          <w:sz w:val="24"/>
          <w:szCs w:val="24"/>
          <w:lang w:bidi="en-US"/>
        </w:rPr>
        <w:t>r</w:t>
      </w:r>
      <w:r w:rsidRPr="00693C8B">
        <w:rPr>
          <w:rFonts w:ascii="Times New Roman" w:hAnsi="Times New Roman" w:cs="Times New Roman"/>
          <w:sz w:val="24"/>
          <w:szCs w:val="24"/>
          <w:lang w:bidi="en-US"/>
        </w:rPr>
        <w:t xml:space="preserve"> Pradesh 244001, </w:t>
      </w:r>
      <w:r w:rsidRPr="002F09FF">
        <w:rPr>
          <w:rFonts w:ascii="Times New Roman" w:hAnsi="Times New Roman" w:cs="Times New Roman"/>
          <w:sz w:val="24"/>
          <w:szCs w:val="24"/>
          <w:lang w:bidi="en-US"/>
        </w:rPr>
        <w:t>India;</w:t>
      </w:r>
      <w:r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282D30">
        <w:rPr>
          <w:rFonts w:ascii="Times New Roman" w:hAnsi="Times New Roman" w:cs="Times New Roman"/>
          <w:sz w:val="24"/>
          <w:szCs w:val="24"/>
          <w:u w:val="single"/>
          <w:lang w:bidi="en-US"/>
        </w:rPr>
        <w:t>mjavedansari@gmail.com</w:t>
      </w:r>
    </w:p>
    <w:p w14:paraId="0C80E1F1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8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epartment of Soil Science, Faculty of Agricultural Sciences and Technology, Bahauddin Zakariya University, Multan, 60800 Pakistan; </w:t>
      </w:r>
      <w:bookmarkStart w:id="5" w:name="_Hlk75122056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begin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instrText xml:space="preserve"> HYPERLINK "mailto:sd96850@gmail.com" </w:instrTex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separate"/>
      </w:r>
      <w:r w:rsidRPr="00693C8B">
        <w:rPr>
          <w:rStyle w:val="Hyperlink"/>
          <w:rFonts w:ascii="Times New Roman" w:hAnsi="Times New Roman" w:cs="Times New Roman"/>
          <w:bCs/>
          <w:sz w:val="24"/>
          <w:szCs w:val="24"/>
          <w:lang w:bidi="en-US"/>
        </w:rPr>
        <w:t>sd96850@gmail.com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end"/>
      </w:r>
      <w:bookmarkEnd w:id="5"/>
    </w:p>
    <w:p w14:paraId="47689778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9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epartment of Agronomy, The University of Haripur, Haripur 22620, Pakistan; </w:t>
      </w:r>
      <w:bookmarkStart w:id="6" w:name="_Hlk75122068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begin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instrText xml:space="preserve"> HYPERLINK "mailto:shah_fahad80@yahoo.com" </w:instrTex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separate"/>
      </w:r>
      <w:r w:rsidRPr="00693C8B">
        <w:rPr>
          <w:rStyle w:val="Hyperlink"/>
          <w:rFonts w:ascii="Times New Roman" w:hAnsi="Times New Roman" w:cs="Times New Roman"/>
          <w:bCs/>
          <w:sz w:val="24"/>
          <w:szCs w:val="24"/>
          <w:lang w:bidi="en-US"/>
        </w:rPr>
        <w:t>shah_fahad80@yahoo.com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end"/>
      </w:r>
    </w:p>
    <w:bookmarkEnd w:id="6"/>
    <w:p w14:paraId="1287A3EC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93C8B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0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Department of Geology and Pedology, Faculty of Forestry and Wood Technology, Mendel University in Brno, Zemedelska1, 61300 Brno, Czech Republic; </w:t>
      </w:r>
      <w:bookmarkStart w:id="7" w:name="_Hlk75122088"/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begin"/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instrText xml:space="preserve"> HYPERLINK "mailto:rahulmedcure@gmail.com" </w:instrTex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separate"/>
      </w:r>
      <w:r w:rsidRPr="00693C8B">
        <w:rPr>
          <w:rStyle w:val="Hyperlink"/>
          <w:rFonts w:ascii="Times New Roman" w:hAnsi="Times New Roman" w:cs="Times New Roman"/>
          <w:bCs/>
          <w:sz w:val="24"/>
          <w:szCs w:val="24"/>
          <w:lang w:bidi="en-US"/>
        </w:rPr>
        <w:t>rahulmedcure@gmail.com</w:t>
      </w:r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fldChar w:fldCharType="end"/>
      </w:r>
      <w:bookmarkEnd w:id="7"/>
    </w:p>
    <w:p w14:paraId="78A85997" w14:textId="77777777" w:rsidR="00DA4BED" w:rsidRPr="00693C8B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6D81F348" w14:textId="77777777" w:rsidR="00DA4BED" w:rsidRPr="002E19BC" w:rsidRDefault="00DA4BED" w:rsidP="00DA4BED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3C8B">
        <w:rPr>
          <w:rFonts w:ascii="Times New Roman" w:hAnsi="Times New Roman" w:cs="Times New Roman"/>
          <w:sz w:val="24"/>
          <w:szCs w:val="24"/>
        </w:rPr>
        <w:t xml:space="preserve">*Corresponding author E-mail: </w:t>
      </w:r>
      <w:hyperlink r:id="rId9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  <w:lang w:bidi="en-US"/>
          </w:rPr>
          <w:t>sd96850@gmail.com</w:t>
        </w:r>
      </w:hyperlink>
      <w:r w:rsidRPr="00693C8B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; </w:t>
      </w:r>
      <w:hyperlink r:id="rId10" w:history="1">
        <w:r w:rsidRPr="00693C8B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amitavar@bhu.ac.in</w:t>
        </w:r>
      </w:hyperlink>
      <w:r w:rsidRPr="00693C8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24E8198" w14:textId="77777777" w:rsidR="00DA4BED" w:rsidRDefault="00DA4BED" w:rsidP="0032766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bidi="hi-IN"/>
        </w:rPr>
      </w:pPr>
    </w:p>
    <w:p w14:paraId="3306A246" w14:textId="77777777" w:rsidR="00327665" w:rsidRDefault="00327665" w:rsidP="00B654C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92E2E5" w14:textId="77777777" w:rsidR="00DA4BED" w:rsidRDefault="00DA4BE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7C1C59" w14:textId="51305753" w:rsidR="002A2626" w:rsidRPr="00B654CF" w:rsidRDefault="00427A50" w:rsidP="00B654C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14:paraId="4A584325" w14:textId="77777777" w:rsidR="00102CB9" w:rsidRPr="001E7521" w:rsidRDefault="00102CB9" w:rsidP="00102CB9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IN"/>
        </w:rPr>
      </w:pPr>
      <w:r w:rsidRPr="007F52C4">
        <w:rPr>
          <w:rFonts w:ascii="Times New Roman" w:hAnsi="Times New Roman" w:cs="Times New Roman"/>
          <w:b/>
          <w:iCs/>
          <w:sz w:val="24"/>
          <w:szCs w:val="24"/>
          <w:lang w:val="en-IN"/>
        </w:rPr>
        <w:t>Table</w:t>
      </w:r>
      <w:r w:rsidR="00427A50">
        <w:rPr>
          <w:rFonts w:ascii="Times New Roman" w:hAnsi="Times New Roman" w:cs="Times New Roman"/>
          <w:b/>
          <w:iCs/>
          <w:sz w:val="24"/>
          <w:szCs w:val="24"/>
          <w:lang w:val="en-IN"/>
        </w:rPr>
        <w:t xml:space="preserve"> S1.</w:t>
      </w:r>
      <w:r w:rsidRPr="007F52C4">
        <w:rPr>
          <w:rFonts w:ascii="Times New Roman" w:hAnsi="Times New Roman" w:cs="Times New Roman"/>
          <w:b/>
          <w:iCs/>
          <w:sz w:val="24"/>
          <w:szCs w:val="24"/>
          <w:lang w:val="en-IN"/>
        </w:rPr>
        <w:t xml:space="preserve"> </w:t>
      </w:r>
      <w:r w:rsidRPr="001E7521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Effect of bio-priming and fertilisation on </w:t>
      </w:r>
      <w:r w:rsidRPr="001E7521">
        <w:rPr>
          <w:rFonts w:ascii="Times New Roman" w:hAnsi="Times New Roman" w:cs="Times New Roman"/>
          <w:bCs/>
          <w:sz w:val="24"/>
          <w:szCs w:val="24"/>
        </w:rPr>
        <w:t>N uptake by</w:t>
      </w:r>
      <w:r w:rsidRPr="001E7521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 red cabb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170"/>
        <w:gridCol w:w="990"/>
        <w:gridCol w:w="1080"/>
        <w:gridCol w:w="1170"/>
        <w:gridCol w:w="990"/>
      </w:tblGrid>
      <w:tr w:rsidR="00BE2FAF" w:rsidRPr="00292B74" w14:paraId="0C9CC4BD" w14:textId="77777777" w:rsidTr="007563F9">
        <w:tc>
          <w:tcPr>
            <w:tcW w:w="2425" w:type="dxa"/>
            <w:vMerge w:val="restart"/>
          </w:tcPr>
          <w:p w14:paraId="3714C0DA" w14:textId="77777777" w:rsidR="00BE2FAF" w:rsidRPr="00292B74" w:rsidRDefault="00BE2FAF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2B7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reatments</w:t>
            </w:r>
          </w:p>
        </w:tc>
        <w:tc>
          <w:tcPr>
            <w:tcW w:w="6480" w:type="dxa"/>
            <w:gridSpan w:val="6"/>
          </w:tcPr>
          <w:p w14:paraId="32373FF1" w14:textId="77777777" w:rsidR="00BE2FAF" w:rsidRPr="00292B74" w:rsidRDefault="00BE2FAF" w:rsidP="00BE2F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uptake (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E2FAF" w:rsidRPr="00292B74" w14:paraId="6B2DB4C5" w14:textId="77777777" w:rsidTr="007563F9">
        <w:trPr>
          <w:trHeight w:val="138"/>
        </w:trPr>
        <w:tc>
          <w:tcPr>
            <w:tcW w:w="2425" w:type="dxa"/>
            <w:vMerge/>
          </w:tcPr>
          <w:p w14:paraId="7534455F" w14:textId="77777777" w:rsidR="00BE2FAF" w:rsidRPr="00292B74" w:rsidRDefault="00BE2FAF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3"/>
          </w:tcPr>
          <w:p w14:paraId="71564EFC" w14:textId="77777777" w:rsidR="00BE2FAF" w:rsidRPr="00292B74" w:rsidRDefault="00BE2FA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 w:rsidRPr="00292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3240" w:type="dxa"/>
            <w:gridSpan w:val="3"/>
          </w:tcPr>
          <w:p w14:paraId="172114F5" w14:textId="77777777" w:rsidR="00BE2FAF" w:rsidRPr="00292B74" w:rsidRDefault="00BE2FA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EE7C54" w:rsidRPr="00292B74" w14:paraId="70A6DDD7" w14:textId="77777777" w:rsidTr="007563F9">
        <w:trPr>
          <w:trHeight w:val="138"/>
        </w:trPr>
        <w:tc>
          <w:tcPr>
            <w:tcW w:w="2425" w:type="dxa"/>
            <w:vMerge/>
          </w:tcPr>
          <w:p w14:paraId="537CEB7E" w14:textId="77777777" w:rsidR="00EE7C54" w:rsidRPr="00292B74" w:rsidRDefault="00EE7C54" w:rsidP="00EE7C5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631969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46D2CCC7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2006BD0B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  <w:tc>
          <w:tcPr>
            <w:tcW w:w="1080" w:type="dxa"/>
          </w:tcPr>
          <w:p w14:paraId="3D8F252A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379191C0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66915641" w14:textId="77777777" w:rsidR="00EE7C54" w:rsidRPr="00292B74" w:rsidRDefault="00EE7C54" w:rsidP="00EE7C54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</w:tr>
      <w:tr w:rsidR="00327F86" w:rsidRPr="00292B74" w14:paraId="6B32EC31" w14:textId="77777777" w:rsidTr="007563F9">
        <w:tc>
          <w:tcPr>
            <w:tcW w:w="2425" w:type="dxa"/>
          </w:tcPr>
          <w:p w14:paraId="4C998654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Absolute control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0:0: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38C31CDB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461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  <w:r w:rsidR="00A440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</w:tcPr>
          <w:p w14:paraId="3036DD51" w14:textId="77777777" w:rsidR="00327F86" w:rsidRPr="00327F86" w:rsidRDefault="00327F86" w:rsidP="004F77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  <w:r w:rsidR="00F10D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D9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  <w:r w:rsid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43D54B83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1.53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D359B">
              <w:rPr>
                <w:rFonts w:ascii="Times New Roman" w:hAnsi="Times New Roman" w:cs="Times New Roman"/>
                <w:sz w:val="24"/>
                <w:szCs w:val="24"/>
              </w:rPr>
              <w:t xml:space="preserve"> 0.83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8BEA752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52CF0">
              <w:rPr>
                <w:rFonts w:ascii="Times New Roman" w:hAnsi="Times New Roman" w:cs="Times New Roman"/>
                <w:sz w:val="24"/>
                <w:szCs w:val="24"/>
              </w:rPr>
              <w:t xml:space="preserve"> 0.94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7525E09C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15.02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157F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4926A91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19.56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0.92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327F86" w:rsidRPr="00292B74" w14:paraId="79E69B3F" w14:textId="77777777" w:rsidTr="007563F9">
        <w:tc>
          <w:tcPr>
            <w:tcW w:w="2425" w:type="dxa"/>
          </w:tcPr>
          <w:p w14:paraId="1B9BFD27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RDF of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120:60:6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4A4B83A1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6.41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5.29</w:t>
            </w:r>
            <w:r w:rsidR="00995B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70" w:type="dxa"/>
          </w:tcPr>
          <w:p w14:paraId="4E0595B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  <w:r w:rsidR="00F10D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D9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1.63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74EAD8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60.80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D359B">
              <w:rPr>
                <w:rFonts w:ascii="Times New Roman" w:hAnsi="Times New Roman" w:cs="Times New Roman"/>
                <w:sz w:val="24"/>
                <w:szCs w:val="24"/>
              </w:rPr>
              <w:t xml:space="preserve"> 5.82</w:t>
            </w:r>
            <w:r w:rsidR="00D1575D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30651361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3.03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30A52E35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1.91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1.26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BEA630C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9.41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1.95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327F86" w:rsidRPr="00292B74" w14:paraId="45734F30" w14:textId="77777777" w:rsidTr="007563F9">
        <w:tc>
          <w:tcPr>
            <w:tcW w:w="2425" w:type="dxa"/>
          </w:tcPr>
          <w:p w14:paraId="1EDEC290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080" w:type="dxa"/>
          </w:tcPr>
          <w:p w14:paraId="62DADFC2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1.92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2.39</w:t>
            </w:r>
            <w:r w:rsidR="00EF2B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70" w:type="dxa"/>
          </w:tcPr>
          <w:p w14:paraId="01C70054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  <w:r w:rsidR="00F10D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D9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1.22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A644ABE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5.17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2.87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49425A9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4.05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42756537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56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2.34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CB8B7E3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8.62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1.79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327F86" w:rsidRPr="00292B74" w14:paraId="24DD1596" w14:textId="77777777" w:rsidTr="007563F9">
        <w:tc>
          <w:tcPr>
            <w:tcW w:w="2425" w:type="dxa"/>
          </w:tcPr>
          <w:p w14:paraId="73B1C877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</w:p>
        </w:tc>
        <w:tc>
          <w:tcPr>
            <w:tcW w:w="1080" w:type="dxa"/>
          </w:tcPr>
          <w:p w14:paraId="066469E1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2.77</w:t>
            </w:r>
            <w:r w:rsidR="00EF2B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70" w:type="dxa"/>
          </w:tcPr>
          <w:p w14:paraId="553E9EE6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0.93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5E62C64E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8.51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3.48</w:t>
            </w:r>
            <w:r w:rsidR="00D1575D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E5E75A1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5.16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8D36C6A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54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1.99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1F310EC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1.99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327F86" w:rsidRPr="00292B74" w14:paraId="59D9E45D" w14:textId="77777777" w:rsidTr="007563F9">
        <w:tc>
          <w:tcPr>
            <w:tcW w:w="2425" w:type="dxa"/>
          </w:tcPr>
          <w:p w14:paraId="5091EBE4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080" w:type="dxa"/>
          </w:tcPr>
          <w:p w14:paraId="09135FD9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8.86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1.59</w:t>
            </w:r>
            <w:r w:rsidR="00EF2B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4750CF63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29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1.69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0230F4B7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2.15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3.25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2B28CB9A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1.90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0.87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717927C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2.61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1.03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E5B9117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4.51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1.12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327F86" w:rsidRPr="00292B74" w14:paraId="7FB1A397" w14:textId="77777777" w:rsidTr="007563F9">
        <w:tc>
          <w:tcPr>
            <w:tcW w:w="2425" w:type="dxa"/>
          </w:tcPr>
          <w:p w14:paraId="171AA8CB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</w:p>
        </w:tc>
        <w:tc>
          <w:tcPr>
            <w:tcW w:w="1080" w:type="dxa"/>
          </w:tcPr>
          <w:p w14:paraId="74CA2186" w14:textId="77777777" w:rsidR="00327F86" w:rsidRPr="009875F2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46.96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4.76</w:t>
            </w:r>
            <w:r w:rsidR="00987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9751136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2.51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6B21FE16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70.21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5.48</w:t>
            </w:r>
            <w:r w:rsidR="00D1575D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121D780C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46.38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3.63</w:t>
            </w:r>
            <w:r w:rsidR="004F3044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F932720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58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1.97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B50A409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69.96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2.02</w:t>
            </w:r>
            <w:r w:rsidR="00086EB0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27F86" w:rsidRPr="00292B74" w14:paraId="3D932103" w14:textId="77777777" w:rsidTr="007563F9">
        <w:tc>
          <w:tcPr>
            <w:tcW w:w="2425" w:type="dxa"/>
          </w:tcPr>
          <w:p w14:paraId="5CDDCC25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7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43ED7DA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1.12</w:t>
            </w:r>
            <w:r w:rsidR="00987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08FB7F0A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2.23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0.95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3455BA8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62.33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2.08</w:t>
            </w:r>
            <w:r w:rsidR="00D1575D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6D9F847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8.08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1.91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31670C4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2.27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EF0F927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3.41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327F86" w:rsidRPr="00292B74" w14:paraId="79C61BE0" w14:textId="77777777" w:rsidTr="007563F9">
        <w:tc>
          <w:tcPr>
            <w:tcW w:w="2425" w:type="dxa"/>
          </w:tcPr>
          <w:p w14:paraId="506653BE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8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00A79032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7.80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4.19</w:t>
            </w:r>
            <w:r w:rsidR="009875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170" w:type="dxa"/>
          </w:tcPr>
          <w:p w14:paraId="37537E6B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1.25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925A7D1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60.98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4.04</w:t>
            </w:r>
            <w:r w:rsidR="00D1575D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54A3ACCE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40.10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0.55</w:t>
            </w:r>
            <w:r w:rsidR="00C02A8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629374D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2.68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1.21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63B3DF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62.77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27F86" w:rsidRPr="00292B74" w14:paraId="695C0829" w14:textId="77777777" w:rsidTr="007563F9">
        <w:tc>
          <w:tcPr>
            <w:tcW w:w="2425" w:type="dxa"/>
          </w:tcPr>
          <w:p w14:paraId="40286214" w14:textId="77777777" w:rsidR="00327F86" w:rsidRPr="00BE2FAF" w:rsidRDefault="00327F86" w:rsidP="00327F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68475CEC" w14:textId="77777777" w:rsidR="00327F86" w:rsidRPr="00327F86" w:rsidRDefault="00327F86" w:rsidP="00EF2B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0.05</w:t>
            </w:r>
            <w:r w:rsidR="00F3144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1443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470DB">
              <w:rPr>
                <w:rFonts w:ascii="Times New Roman" w:hAnsi="Times New Roman" w:cs="Times New Roman"/>
                <w:sz w:val="24"/>
                <w:szCs w:val="24"/>
              </w:rPr>
              <w:t xml:space="preserve"> 0.68</w:t>
            </w:r>
            <w:r w:rsidR="00EF2BA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170" w:type="dxa"/>
          </w:tcPr>
          <w:p w14:paraId="14C4CAC4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1.93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552A">
              <w:rPr>
                <w:rFonts w:ascii="Times New Roman" w:hAnsi="Times New Roman" w:cs="Times New Roman"/>
                <w:sz w:val="24"/>
                <w:szCs w:val="24"/>
              </w:rPr>
              <w:t xml:space="preserve"> 1.55</w:t>
            </w:r>
            <w:r w:rsidR="004F77A8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5CA36C6F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1.98</w:t>
            </w:r>
            <w:r w:rsidR="00DB27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B27A5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E66EB">
              <w:rPr>
                <w:rFonts w:ascii="Times New Roman" w:hAnsi="Times New Roman" w:cs="Times New Roman"/>
                <w:sz w:val="24"/>
                <w:szCs w:val="24"/>
              </w:rPr>
              <w:t xml:space="preserve"> 1.74</w:t>
            </w:r>
            <w:r w:rsidR="00D1575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0483D71D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  <w:r w:rsidR="001C64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646F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74320">
              <w:rPr>
                <w:rFonts w:ascii="Times New Roman" w:hAnsi="Times New Roman" w:cs="Times New Roman"/>
                <w:sz w:val="24"/>
                <w:szCs w:val="24"/>
              </w:rPr>
              <w:t xml:space="preserve"> 3.14</w:t>
            </w:r>
            <w:r w:rsidR="00C02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0E01F84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22.06</w:t>
            </w:r>
            <w:r w:rsidR="00C92E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92EA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18F5"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  <w:r w:rsidR="00157F92" w:rsidRPr="004F77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125FCB2" w14:textId="77777777" w:rsidR="00327F86" w:rsidRPr="00327F86" w:rsidRDefault="00327F86" w:rsidP="00327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F86">
              <w:rPr>
                <w:rFonts w:ascii="Times New Roman" w:hAnsi="Times New Roman" w:cs="Times New Roman"/>
                <w:sz w:val="24"/>
                <w:szCs w:val="24"/>
              </w:rPr>
              <w:t>54.06</w:t>
            </w:r>
            <w:r w:rsidR="00FB5A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B5AA2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D152E">
              <w:rPr>
                <w:rFonts w:ascii="Times New Roman" w:hAnsi="Times New Roman" w:cs="Times New Roman"/>
                <w:sz w:val="24"/>
                <w:szCs w:val="24"/>
              </w:rPr>
              <w:t xml:space="preserve"> 2.25</w:t>
            </w:r>
            <w:r w:rsidR="00086E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2EE4DFEB" w14:textId="77777777" w:rsidR="00E81EDF" w:rsidRDefault="00E81EDF">
      <w:pPr>
        <w:rPr>
          <w:rFonts w:ascii="Times New Roman" w:hAnsi="Times New Roman" w:cs="Times New Roman"/>
          <w:bCs/>
          <w:sz w:val="24"/>
          <w:szCs w:val="24"/>
        </w:rPr>
      </w:pPr>
    </w:p>
    <w:p w14:paraId="1D6EF920" w14:textId="77777777" w:rsidR="001E7F54" w:rsidRDefault="001E7F54" w:rsidP="001E7F54">
      <w:pPr>
        <w:rPr>
          <w:rFonts w:ascii="Times New Roman" w:hAnsi="Times New Roman" w:cs="Times New Roman"/>
          <w:sz w:val="24"/>
          <w:szCs w:val="24"/>
        </w:rPr>
      </w:pPr>
      <w:r w:rsidRPr="00B654C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Different letters indicate significant differences at </w:t>
      </w:r>
      <w:r w:rsidRPr="00B654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54CF">
        <w:rPr>
          <w:rFonts w:ascii="Times New Roman" w:hAnsi="Times New Roman" w:cs="Times New Roman"/>
          <w:sz w:val="24"/>
          <w:szCs w:val="24"/>
        </w:rPr>
        <w:t xml:space="preserve"> ≤ 0.05 </w:t>
      </w:r>
      <w:r w:rsidRPr="00B654CF">
        <w:rPr>
          <w:rFonts w:ascii="Times New Roman" w:hAnsi="Times New Roman" w:cs="Times New Roman"/>
          <w:iCs/>
          <w:sz w:val="24"/>
          <w:szCs w:val="24"/>
          <w:lang w:val="en-IN"/>
        </w:rPr>
        <w:t>among the treatments as per</w:t>
      </w:r>
      <w:r w:rsidRPr="001E7F54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 DMRT.</w:t>
      </w:r>
    </w:p>
    <w:p w14:paraId="45580C0A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5DD2C1CC" w14:textId="77777777" w:rsidR="001E7F54" w:rsidRDefault="001E7F54" w:rsidP="00E81EDF">
      <w:pPr>
        <w:rPr>
          <w:rFonts w:ascii="Times New Roman" w:hAnsi="Times New Roman" w:cs="Times New Roman"/>
          <w:sz w:val="24"/>
          <w:szCs w:val="24"/>
        </w:rPr>
      </w:pPr>
    </w:p>
    <w:p w14:paraId="79618F50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2EC3F8F5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3893534C" w14:textId="77777777" w:rsidR="00B654CF" w:rsidRDefault="00B654CF">
      <w:pPr>
        <w:rPr>
          <w:rFonts w:ascii="Times New Roman" w:hAnsi="Times New Roman" w:cs="Times New Roman"/>
          <w:b/>
          <w:i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IN"/>
        </w:rPr>
        <w:br w:type="page"/>
      </w:r>
    </w:p>
    <w:p w14:paraId="44B54174" w14:textId="52238ADE" w:rsidR="00E81EDF" w:rsidRPr="00427A50" w:rsidRDefault="00E81EDF" w:rsidP="00E81EDF">
      <w:pPr>
        <w:jc w:val="both"/>
        <w:rPr>
          <w:rFonts w:ascii="Times New Roman" w:hAnsi="Times New Roman" w:cs="Times New Roman"/>
          <w:bCs/>
          <w:iCs/>
          <w:sz w:val="24"/>
          <w:szCs w:val="24"/>
          <w:lang w:val="en-IN"/>
        </w:rPr>
      </w:pPr>
      <w:r w:rsidRPr="007F52C4">
        <w:rPr>
          <w:rFonts w:ascii="Times New Roman" w:hAnsi="Times New Roman" w:cs="Times New Roman"/>
          <w:b/>
          <w:iCs/>
          <w:sz w:val="24"/>
          <w:szCs w:val="24"/>
          <w:lang w:val="en-IN"/>
        </w:rPr>
        <w:lastRenderedPageBreak/>
        <w:t>T</w:t>
      </w:r>
      <w:r w:rsidR="00427A50">
        <w:rPr>
          <w:rFonts w:ascii="Times New Roman" w:hAnsi="Times New Roman" w:cs="Times New Roman"/>
          <w:b/>
          <w:iCs/>
          <w:sz w:val="24"/>
          <w:szCs w:val="24"/>
          <w:lang w:val="en-IN"/>
        </w:rPr>
        <w:t>able S2.</w:t>
      </w:r>
      <w:r w:rsidRPr="007F52C4">
        <w:rPr>
          <w:rFonts w:ascii="Times New Roman" w:hAnsi="Times New Roman" w:cs="Times New Roman"/>
          <w:b/>
          <w:iCs/>
          <w:sz w:val="24"/>
          <w:szCs w:val="24"/>
          <w:lang w:val="en-IN"/>
        </w:rPr>
        <w:t xml:space="preserve"> </w:t>
      </w:r>
      <w:r w:rsidRPr="00427A50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Effect of bio-priming and fertilisation on </w:t>
      </w:r>
      <w:r w:rsidRPr="00427A50">
        <w:rPr>
          <w:rFonts w:ascii="Times New Roman" w:hAnsi="Times New Roman" w:cs="Times New Roman"/>
          <w:bCs/>
          <w:sz w:val="24"/>
          <w:szCs w:val="24"/>
        </w:rPr>
        <w:t>P uptake by</w:t>
      </w:r>
      <w:r w:rsidRPr="00427A50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 red cabb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170"/>
        <w:gridCol w:w="990"/>
        <w:gridCol w:w="1080"/>
        <w:gridCol w:w="1170"/>
        <w:gridCol w:w="990"/>
      </w:tblGrid>
      <w:tr w:rsidR="00E81EDF" w:rsidRPr="00292B74" w14:paraId="74627C79" w14:textId="77777777" w:rsidTr="007563F9">
        <w:tc>
          <w:tcPr>
            <w:tcW w:w="2425" w:type="dxa"/>
            <w:vMerge w:val="restart"/>
          </w:tcPr>
          <w:p w14:paraId="789CCE56" w14:textId="77777777" w:rsidR="00E81EDF" w:rsidRPr="00292B74" w:rsidRDefault="00E81EDF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2B7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reatments</w:t>
            </w:r>
          </w:p>
        </w:tc>
        <w:tc>
          <w:tcPr>
            <w:tcW w:w="6480" w:type="dxa"/>
            <w:gridSpan w:val="6"/>
          </w:tcPr>
          <w:p w14:paraId="32A4B939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uptake (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81EDF" w:rsidRPr="00292B74" w14:paraId="38E1721C" w14:textId="77777777" w:rsidTr="007563F9">
        <w:trPr>
          <w:trHeight w:val="138"/>
        </w:trPr>
        <w:tc>
          <w:tcPr>
            <w:tcW w:w="2425" w:type="dxa"/>
            <w:vMerge/>
          </w:tcPr>
          <w:p w14:paraId="014E13B7" w14:textId="77777777" w:rsidR="00E81EDF" w:rsidRPr="00292B74" w:rsidRDefault="00E81EDF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3"/>
          </w:tcPr>
          <w:p w14:paraId="2B56FA5F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 w:rsidRPr="00292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3240" w:type="dxa"/>
            <w:gridSpan w:val="3"/>
          </w:tcPr>
          <w:p w14:paraId="42CFCC67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E81EDF" w:rsidRPr="00292B74" w14:paraId="4AF0EBB9" w14:textId="77777777" w:rsidTr="007563F9">
        <w:trPr>
          <w:trHeight w:val="138"/>
        </w:trPr>
        <w:tc>
          <w:tcPr>
            <w:tcW w:w="2425" w:type="dxa"/>
            <w:vMerge/>
          </w:tcPr>
          <w:p w14:paraId="3BE36082" w14:textId="77777777" w:rsidR="00E81EDF" w:rsidRPr="00292B74" w:rsidRDefault="00E81EDF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FA27E1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43D8B59C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6BBBF776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  <w:tc>
          <w:tcPr>
            <w:tcW w:w="1080" w:type="dxa"/>
          </w:tcPr>
          <w:p w14:paraId="2511693F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27FF67A3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0C379236" w14:textId="77777777" w:rsidR="00E81EDF" w:rsidRPr="00292B74" w:rsidRDefault="00E81EDF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</w:tr>
      <w:tr w:rsidR="00F65914" w:rsidRPr="00292B74" w14:paraId="7E3EFF54" w14:textId="77777777" w:rsidTr="007563F9">
        <w:tc>
          <w:tcPr>
            <w:tcW w:w="2425" w:type="dxa"/>
          </w:tcPr>
          <w:p w14:paraId="178FE456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Absolute control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0:0: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6377FB4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2EDD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1A2AC24F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70460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756D00BA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2360F">
              <w:rPr>
                <w:rFonts w:ascii="Times New Roman" w:hAnsi="Times New Roman" w:cs="Times New Roman"/>
                <w:sz w:val="24"/>
                <w:szCs w:val="24"/>
              </w:rPr>
              <w:t xml:space="preserve"> 0.18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71C1C9F7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  <w:r w:rsidR="00722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326E063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F7A11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</w:tcPr>
          <w:p w14:paraId="41F20F3A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24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F65914" w:rsidRPr="00292B74" w14:paraId="32729484" w14:textId="77777777" w:rsidTr="007563F9">
        <w:tc>
          <w:tcPr>
            <w:tcW w:w="2425" w:type="dxa"/>
          </w:tcPr>
          <w:p w14:paraId="51D642DC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RDF of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120:60:6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3CFC9D1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72ED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57E0CDF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3C3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FC0BED2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2360F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20656937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32</w:t>
            </w:r>
            <w:r w:rsidR="00722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6D821E3F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4B62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3CF4ABA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46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F65914" w:rsidRPr="00292B74" w14:paraId="27677E35" w14:textId="77777777" w:rsidTr="007563F9">
        <w:tc>
          <w:tcPr>
            <w:tcW w:w="2425" w:type="dxa"/>
          </w:tcPr>
          <w:p w14:paraId="70B868B6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080" w:type="dxa"/>
          </w:tcPr>
          <w:p w14:paraId="6D96095F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63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FF27A13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3C3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0441E86C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2360F">
              <w:rPr>
                <w:rFonts w:ascii="Times New Roman" w:hAnsi="Times New Roman" w:cs="Times New Roman"/>
                <w:sz w:val="24"/>
                <w:szCs w:val="24"/>
              </w:rPr>
              <w:t xml:space="preserve"> 0.71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6F7E2F94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  <w:r w:rsidR="00722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56F43162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4B62">
              <w:rPr>
                <w:rFonts w:ascii="Times New Roman" w:hAnsi="Times New Roman" w:cs="Times New Roman"/>
                <w:sz w:val="24"/>
                <w:szCs w:val="24"/>
              </w:rPr>
              <w:t xml:space="preserve"> 0.13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11756B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9.0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F65914" w:rsidRPr="00292B74" w14:paraId="1C002D9A" w14:textId="77777777" w:rsidTr="007563F9">
        <w:tc>
          <w:tcPr>
            <w:tcW w:w="2425" w:type="dxa"/>
          </w:tcPr>
          <w:p w14:paraId="4861804F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</w:p>
        </w:tc>
        <w:tc>
          <w:tcPr>
            <w:tcW w:w="1080" w:type="dxa"/>
          </w:tcPr>
          <w:p w14:paraId="5F84345C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15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6DD98935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3C3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D71A3A6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236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0" w:type="dxa"/>
          </w:tcPr>
          <w:p w14:paraId="1B9FF8A4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6.48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35</w:t>
            </w:r>
            <w:r w:rsidR="005D0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63125D2E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74B62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528D90F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F65914" w:rsidRPr="00292B74" w14:paraId="1453B7CC" w14:textId="77777777" w:rsidTr="007563F9">
        <w:tc>
          <w:tcPr>
            <w:tcW w:w="2425" w:type="dxa"/>
          </w:tcPr>
          <w:p w14:paraId="4DE231CE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080" w:type="dxa"/>
          </w:tcPr>
          <w:p w14:paraId="799D82E6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AB3B44E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3C3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4B18ECD3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642485A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 w:rsidR="00722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7DE552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7C05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77666D4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43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F65914" w:rsidRPr="00292B74" w14:paraId="1DB0FDA3" w14:textId="77777777" w:rsidTr="007563F9">
        <w:tc>
          <w:tcPr>
            <w:tcW w:w="2425" w:type="dxa"/>
          </w:tcPr>
          <w:p w14:paraId="6ABECC6C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</w:p>
        </w:tc>
        <w:tc>
          <w:tcPr>
            <w:tcW w:w="1080" w:type="dxa"/>
          </w:tcPr>
          <w:p w14:paraId="34B537BB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2727DB60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="00224D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4D70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23C3"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F17AE91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 xml:space="preserve"> 0.66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0A90CF77" w14:textId="77777777" w:rsidR="00F65914" w:rsidRPr="00F65914" w:rsidRDefault="00F65914" w:rsidP="005D01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81</w:t>
            </w:r>
            <w:r w:rsidR="005D0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073B316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7C05">
              <w:rPr>
                <w:rFonts w:ascii="Times New Roman" w:hAnsi="Times New Roman" w:cs="Times New Roman"/>
                <w:sz w:val="24"/>
                <w:szCs w:val="24"/>
              </w:rPr>
              <w:t xml:space="preserve"> 0.12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1AA4F4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65914" w:rsidRPr="00292B74" w14:paraId="2D58515F" w14:textId="77777777" w:rsidTr="007563F9">
        <w:tc>
          <w:tcPr>
            <w:tcW w:w="2425" w:type="dxa"/>
          </w:tcPr>
          <w:p w14:paraId="29FF26B1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7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3C7C0AED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DBBE988" w14:textId="77777777" w:rsidR="00F65914" w:rsidRPr="00F65914" w:rsidRDefault="00F65914" w:rsidP="00F554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059B">
              <w:rPr>
                <w:rFonts w:ascii="Times New Roman" w:hAnsi="Times New Roman" w:cs="Times New Roman"/>
                <w:sz w:val="24"/>
                <w:szCs w:val="24"/>
              </w:rPr>
              <w:t xml:space="preserve"> 0.23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CFAF287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 xml:space="preserve"> 0.39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2370314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  <w:r w:rsidR="005D01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37DEE89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7C05">
              <w:rPr>
                <w:rFonts w:ascii="Times New Roman" w:hAnsi="Times New Roman" w:cs="Times New Roman"/>
                <w:sz w:val="24"/>
                <w:szCs w:val="24"/>
              </w:rPr>
              <w:t xml:space="preserve"> 0.36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134B033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89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65914" w:rsidRPr="00292B74" w14:paraId="6A4C83AC" w14:textId="77777777" w:rsidTr="007563F9">
        <w:tc>
          <w:tcPr>
            <w:tcW w:w="2425" w:type="dxa"/>
          </w:tcPr>
          <w:p w14:paraId="30366FDF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8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336E86FE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76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323D94F7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059B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F88A7A3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 xml:space="preserve"> 0.67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0" w:type="dxa"/>
          </w:tcPr>
          <w:p w14:paraId="3894053C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26</w:t>
            </w:r>
            <w:r w:rsidR="004E6D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2199B3BA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7C05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090B3C0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42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</w:tr>
      <w:tr w:rsidR="00F65914" w:rsidRPr="00292B74" w14:paraId="4F33A39A" w14:textId="77777777" w:rsidTr="007563F9">
        <w:tc>
          <w:tcPr>
            <w:tcW w:w="2425" w:type="dxa"/>
          </w:tcPr>
          <w:p w14:paraId="14643CCC" w14:textId="77777777" w:rsidR="00F65914" w:rsidRPr="00BE2FAF" w:rsidRDefault="00F65914" w:rsidP="00F659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647D1362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  <w:r w:rsidR="00FD4A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A2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725D3">
              <w:rPr>
                <w:rFonts w:ascii="Times New Roman" w:hAnsi="Times New Roman" w:cs="Times New Roman"/>
                <w:sz w:val="24"/>
                <w:szCs w:val="24"/>
              </w:rPr>
              <w:t xml:space="preserve"> 0.16</w:t>
            </w:r>
            <w:r w:rsidR="00732C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D5D7610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1059B">
              <w:rPr>
                <w:rFonts w:ascii="Times New Roman" w:hAnsi="Times New Roman" w:cs="Times New Roman"/>
                <w:sz w:val="24"/>
                <w:szCs w:val="24"/>
              </w:rPr>
              <w:t xml:space="preserve"> 0.11</w:t>
            </w:r>
            <w:r w:rsidR="00F5544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75870705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26</w:t>
            </w:r>
            <w:r w:rsidR="00890B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0BDC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A1F3D">
              <w:rPr>
                <w:rFonts w:ascii="Times New Roman" w:hAnsi="Times New Roman" w:cs="Times New Roman"/>
                <w:sz w:val="24"/>
                <w:szCs w:val="24"/>
              </w:rPr>
              <w:t xml:space="preserve"> 0.06</w:t>
            </w:r>
            <w:r w:rsidR="00403E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58254865" w14:textId="77777777" w:rsidR="00F65914" w:rsidRPr="00F65914" w:rsidRDefault="00F65914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85489">
              <w:rPr>
                <w:rFonts w:ascii="Times New Roman" w:hAnsi="Times New Roman" w:cs="Times New Roman"/>
                <w:sz w:val="24"/>
                <w:szCs w:val="24"/>
              </w:rPr>
              <w:t xml:space="preserve"> 0.52</w:t>
            </w:r>
            <w:r w:rsidR="007222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29573504" w14:textId="77777777" w:rsidR="00F65914" w:rsidRPr="00F65914" w:rsidRDefault="00C04923" w:rsidP="00F659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07C05">
              <w:rPr>
                <w:rFonts w:ascii="Times New Roman" w:hAnsi="Times New Roman" w:cs="Times New Roman"/>
                <w:sz w:val="24"/>
                <w:szCs w:val="24"/>
              </w:rPr>
              <w:t xml:space="preserve"> 0.14</w:t>
            </w:r>
            <w:r w:rsidR="000C7F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1199AAA1" w14:textId="77777777" w:rsidR="00F65914" w:rsidRPr="00F65914" w:rsidRDefault="00F65914" w:rsidP="006C2F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91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6C2FD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734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34A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72331">
              <w:rPr>
                <w:rFonts w:ascii="Times New Roman" w:hAnsi="Times New Roman" w:cs="Times New Roman"/>
                <w:sz w:val="24"/>
                <w:szCs w:val="24"/>
              </w:rPr>
              <w:t xml:space="preserve"> 0.44</w:t>
            </w:r>
            <w:r w:rsidR="005822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78A345C0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2AB7D322" w14:textId="77777777" w:rsidR="001E7F54" w:rsidRDefault="001E7F54" w:rsidP="001E7F54">
      <w:pPr>
        <w:rPr>
          <w:rFonts w:ascii="Times New Roman" w:hAnsi="Times New Roman" w:cs="Times New Roman"/>
          <w:sz w:val="24"/>
          <w:szCs w:val="24"/>
        </w:rPr>
      </w:pPr>
      <w:r w:rsidRPr="00B654CF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Different letters indicate significant differences at </w:t>
      </w:r>
      <w:r w:rsidRPr="00B654C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654CF">
        <w:rPr>
          <w:rFonts w:ascii="Times New Roman" w:hAnsi="Times New Roman" w:cs="Times New Roman"/>
          <w:sz w:val="24"/>
          <w:szCs w:val="24"/>
        </w:rPr>
        <w:t xml:space="preserve"> ≤ 0.05 </w:t>
      </w:r>
      <w:r w:rsidRPr="00B654CF">
        <w:rPr>
          <w:rFonts w:ascii="Times New Roman" w:hAnsi="Times New Roman" w:cs="Times New Roman"/>
          <w:iCs/>
          <w:sz w:val="24"/>
          <w:szCs w:val="24"/>
          <w:lang w:val="en-IN"/>
        </w:rPr>
        <w:t>among the treatments as per</w:t>
      </w:r>
      <w:r w:rsidRPr="001E7F54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 DMRT.</w:t>
      </w:r>
    </w:p>
    <w:p w14:paraId="692B86E8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45E35E07" w14:textId="77777777" w:rsidR="00E81EDF" w:rsidRDefault="00E81EDF" w:rsidP="00E81EDF">
      <w:pPr>
        <w:rPr>
          <w:rFonts w:ascii="Times New Roman" w:hAnsi="Times New Roman" w:cs="Times New Roman"/>
          <w:sz w:val="24"/>
          <w:szCs w:val="24"/>
        </w:rPr>
      </w:pPr>
    </w:p>
    <w:p w14:paraId="3E9B1406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5E5C1015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0CE1D0AC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4E0EFE32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1EAC46C4" w14:textId="77777777" w:rsidR="00B654CF" w:rsidRDefault="00B654CF">
      <w:pPr>
        <w:rPr>
          <w:rFonts w:ascii="Times New Roman" w:hAnsi="Times New Roman" w:cs="Times New Roman"/>
          <w:b/>
          <w:i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IN"/>
        </w:rPr>
        <w:br w:type="page"/>
      </w:r>
    </w:p>
    <w:p w14:paraId="55590C30" w14:textId="7F2A8E91" w:rsidR="0093792F" w:rsidRPr="007F52C4" w:rsidRDefault="00427A50" w:rsidP="0093792F">
      <w:pPr>
        <w:jc w:val="both"/>
        <w:rPr>
          <w:rFonts w:ascii="Times New Roman" w:hAnsi="Times New Roman" w:cs="Times New Roman"/>
          <w:b/>
          <w:iCs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IN"/>
        </w:rPr>
        <w:lastRenderedPageBreak/>
        <w:t>Table S3.</w:t>
      </w:r>
      <w:r w:rsidR="0093792F" w:rsidRPr="007F52C4">
        <w:rPr>
          <w:rFonts w:ascii="Times New Roman" w:hAnsi="Times New Roman" w:cs="Times New Roman"/>
          <w:b/>
          <w:iCs/>
          <w:sz w:val="24"/>
          <w:szCs w:val="24"/>
          <w:lang w:val="en-IN"/>
        </w:rPr>
        <w:t xml:space="preserve"> </w:t>
      </w:r>
      <w:r w:rsidR="0093792F" w:rsidRPr="003E7AB0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Effect of bio-priming and fertilisation on </w:t>
      </w:r>
      <w:r w:rsidR="0093792F" w:rsidRPr="003E7AB0">
        <w:rPr>
          <w:rFonts w:ascii="Times New Roman" w:hAnsi="Times New Roman" w:cs="Times New Roman"/>
          <w:bCs/>
          <w:sz w:val="24"/>
          <w:szCs w:val="24"/>
        </w:rPr>
        <w:t>K uptake by</w:t>
      </w:r>
      <w:r w:rsidR="0093792F" w:rsidRPr="003E7AB0">
        <w:rPr>
          <w:rFonts w:ascii="Times New Roman" w:hAnsi="Times New Roman" w:cs="Times New Roman"/>
          <w:bCs/>
          <w:iCs/>
          <w:sz w:val="24"/>
          <w:szCs w:val="24"/>
          <w:lang w:val="en-IN"/>
        </w:rPr>
        <w:t xml:space="preserve"> red cabbag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25"/>
        <w:gridCol w:w="1080"/>
        <w:gridCol w:w="1170"/>
        <w:gridCol w:w="990"/>
        <w:gridCol w:w="1080"/>
        <w:gridCol w:w="1170"/>
        <w:gridCol w:w="990"/>
      </w:tblGrid>
      <w:tr w:rsidR="00761F27" w:rsidRPr="00292B74" w14:paraId="0115CD71" w14:textId="77777777" w:rsidTr="007563F9">
        <w:tc>
          <w:tcPr>
            <w:tcW w:w="2425" w:type="dxa"/>
            <w:vMerge w:val="restart"/>
          </w:tcPr>
          <w:p w14:paraId="54356D92" w14:textId="77777777" w:rsidR="00761F27" w:rsidRPr="00292B74" w:rsidRDefault="00761F27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92B7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reatments</w:t>
            </w:r>
          </w:p>
        </w:tc>
        <w:tc>
          <w:tcPr>
            <w:tcW w:w="6480" w:type="dxa"/>
            <w:gridSpan w:val="6"/>
          </w:tcPr>
          <w:p w14:paraId="20B9559B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 uptake (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</w:t>
            </w:r>
            <w:r w:rsidRPr="00411EA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61F27" w:rsidRPr="00292B74" w14:paraId="695DA75D" w14:textId="77777777" w:rsidTr="007563F9">
        <w:trPr>
          <w:trHeight w:val="138"/>
        </w:trPr>
        <w:tc>
          <w:tcPr>
            <w:tcW w:w="2425" w:type="dxa"/>
            <w:vMerge/>
          </w:tcPr>
          <w:p w14:paraId="3C770905" w14:textId="77777777" w:rsidR="00761F27" w:rsidRPr="00292B74" w:rsidRDefault="00761F27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0" w:type="dxa"/>
            <w:gridSpan w:val="3"/>
          </w:tcPr>
          <w:p w14:paraId="3DA1DBA9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 w:rsidRPr="00292B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-17</w:t>
            </w:r>
          </w:p>
        </w:tc>
        <w:tc>
          <w:tcPr>
            <w:tcW w:w="3240" w:type="dxa"/>
            <w:gridSpan w:val="3"/>
          </w:tcPr>
          <w:p w14:paraId="0574B558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7-18</w:t>
            </w:r>
          </w:p>
        </w:tc>
      </w:tr>
      <w:tr w:rsidR="00761F27" w:rsidRPr="00292B74" w14:paraId="6B16C261" w14:textId="77777777" w:rsidTr="007563F9">
        <w:trPr>
          <w:trHeight w:val="138"/>
        </w:trPr>
        <w:tc>
          <w:tcPr>
            <w:tcW w:w="2425" w:type="dxa"/>
            <w:vMerge/>
          </w:tcPr>
          <w:p w14:paraId="48EA960B" w14:textId="77777777" w:rsidR="00761F27" w:rsidRPr="00292B74" w:rsidRDefault="00761F27" w:rsidP="007563F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A8AF61D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7010B9BB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4CB23D29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  <w:tc>
          <w:tcPr>
            <w:tcW w:w="1080" w:type="dxa"/>
          </w:tcPr>
          <w:p w14:paraId="6CE11C0B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</w:t>
            </w:r>
          </w:p>
        </w:tc>
        <w:tc>
          <w:tcPr>
            <w:tcW w:w="1170" w:type="dxa"/>
          </w:tcPr>
          <w:p w14:paraId="12FDBD26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lk</w:t>
            </w:r>
          </w:p>
        </w:tc>
        <w:tc>
          <w:tcPr>
            <w:tcW w:w="990" w:type="dxa"/>
          </w:tcPr>
          <w:p w14:paraId="2B4E04B1" w14:textId="77777777" w:rsidR="00761F27" w:rsidRPr="00292B74" w:rsidRDefault="00761F27" w:rsidP="007563F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IN"/>
              </w:rPr>
              <w:t>Total</w:t>
            </w:r>
          </w:p>
        </w:tc>
      </w:tr>
      <w:tr w:rsidR="00D928F3" w:rsidRPr="00292B74" w14:paraId="708964EA" w14:textId="77777777" w:rsidTr="007563F9">
        <w:tc>
          <w:tcPr>
            <w:tcW w:w="2425" w:type="dxa"/>
          </w:tcPr>
          <w:p w14:paraId="632BF966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Absolute control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0:0: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290BA921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  <w:r w:rsidR="007B0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0DC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0.78</w:t>
            </w:r>
            <w:r w:rsidR="00B661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</w:tcPr>
          <w:p w14:paraId="3F64201E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16.64</w:t>
            </w:r>
            <w:r w:rsidR="00696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CE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60CC5">
              <w:rPr>
                <w:rFonts w:ascii="Times New Roman" w:hAnsi="Times New Roman" w:cs="Times New Roman"/>
                <w:sz w:val="24"/>
                <w:szCs w:val="24"/>
              </w:rPr>
              <w:t xml:space="preserve"> 0.29</w:t>
            </w:r>
          </w:p>
        </w:tc>
        <w:tc>
          <w:tcPr>
            <w:tcW w:w="990" w:type="dxa"/>
          </w:tcPr>
          <w:p w14:paraId="7F31038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246AB">
              <w:rPr>
                <w:rFonts w:ascii="Times New Roman" w:hAnsi="Times New Roman" w:cs="Times New Roman"/>
                <w:sz w:val="24"/>
                <w:szCs w:val="24"/>
              </w:rPr>
              <w:t xml:space="preserve"> 1.02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166129B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77823">
              <w:rPr>
                <w:rFonts w:ascii="Times New Roman" w:hAnsi="Times New Roman" w:cs="Times New Roman"/>
                <w:sz w:val="24"/>
                <w:szCs w:val="24"/>
              </w:rPr>
              <w:t xml:space="preserve"> 1.84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2889F2AD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0.37</w:t>
            </w:r>
          </w:p>
        </w:tc>
        <w:tc>
          <w:tcPr>
            <w:tcW w:w="990" w:type="dxa"/>
          </w:tcPr>
          <w:p w14:paraId="4F2F9C3B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6.08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4F90">
              <w:rPr>
                <w:rFonts w:ascii="Times New Roman" w:hAnsi="Times New Roman" w:cs="Times New Roman"/>
                <w:sz w:val="24"/>
                <w:szCs w:val="24"/>
              </w:rPr>
              <w:t xml:space="preserve"> 1.94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928F3" w:rsidRPr="00292B74" w14:paraId="3016FBDA" w14:textId="77777777" w:rsidTr="007563F9">
        <w:tc>
          <w:tcPr>
            <w:tcW w:w="2425" w:type="dxa"/>
          </w:tcPr>
          <w:p w14:paraId="61F14AE9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 RDF of N:P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:K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>O @ 120:60:60 kg ha</w:t>
            </w:r>
            <w:r w:rsidRPr="00BE2F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080" w:type="dxa"/>
          </w:tcPr>
          <w:p w14:paraId="00D3A7B0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3.15</w:t>
            </w:r>
            <w:r w:rsidR="007B0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0DC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6.38</w:t>
            </w:r>
            <w:r w:rsidR="00CC3FA6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52D4B2A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  <w:r w:rsidR="00696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CE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70F35">
              <w:rPr>
                <w:rFonts w:ascii="Times New Roman" w:hAnsi="Times New Roman" w:cs="Times New Roman"/>
                <w:sz w:val="24"/>
                <w:szCs w:val="24"/>
              </w:rPr>
              <w:t xml:space="preserve"> 0.20</w:t>
            </w:r>
          </w:p>
        </w:tc>
        <w:tc>
          <w:tcPr>
            <w:tcW w:w="990" w:type="dxa"/>
          </w:tcPr>
          <w:p w14:paraId="44D66E7C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4.51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6.51</w:t>
            </w:r>
            <w:r w:rsidR="008456AB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71596ABA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3.56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77823">
              <w:rPr>
                <w:rFonts w:ascii="Times New Roman" w:hAnsi="Times New Roman" w:cs="Times New Roman"/>
                <w:sz w:val="24"/>
                <w:szCs w:val="24"/>
              </w:rPr>
              <w:t xml:space="preserve"> 3.46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0E60600D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34</w:t>
            </w:r>
          </w:p>
        </w:tc>
        <w:tc>
          <w:tcPr>
            <w:tcW w:w="990" w:type="dxa"/>
          </w:tcPr>
          <w:p w14:paraId="22519D94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4.65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34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28F3" w:rsidRPr="00292B74" w14:paraId="50ED57E8" w14:textId="77777777" w:rsidTr="007563F9">
        <w:tc>
          <w:tcPr>
            <w:tcW w:w="2425" w:type="dxa"/>
          </w:tcPr>
          <w:p w14:paraId="7CC89FCD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ichoderma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</w:p>
        </w:tc>
        <w:tc>
          <w:tcPr>
            <w:tcW w:w="1080" w:type="dxa"/>
          </w:tcPr>
          <w:p w14:paraId="37A771DC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2.34</w:t>
            </w:r>
            <w:r w:rsidR="007B0D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B0DCA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2.08</w:t>
            </w:r>
            <w:r w:rsidR="00CC3FA6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2DC7DE7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0.20</w:t>
            </w:r>
            <w:r w:rsidR="00696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CE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0.45</w:t>
            </w:r>
          </w:p>
        </w:tc>
        <w:tc>
          <w:tcPr>
            <w:tcW w:w="990" w:type="dxa"/>
          </w:tcPr>
          <w:p w14:paraId="67AE3107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2.5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2.10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209BC36B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4.45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77823">
              <w:rPr>
                <w:rFonts w:ascii="Times New Roman" w:hAnsi="Times New Roman" w:cs="Times New Roman"/>
                <w:sz w:val="24"/>
                <w:szCs w:val="24"/>
              </w:rPr>
              <w:t xml:space="preserve"> 4.16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2A4AC9A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0.41</w:t>
            </w:r>
          </w:p>
        </w:tc>
        <w:tc>
          <w:tcPr>
            <w:tcW w:w="990" w:type="dxa"/>
          </w:tcPr>
          <w:p w14:paraId="527E436C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5.88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3.79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28F3" w:rsidRPr="00292B74" w14:paraId="70716068" w14:textId="77777777" w:rsidTr="007563F9">
        <w:tc>
          <w:tcPr>
            <w:tcW w:w="2425" w:type="dxa"/>
          </w:tcPr>
          <w:p w14:paraId="3C5238AC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4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onas fluorescens</w:t>
            </w:r>
          </w:p>
        </w:tc>
        <w:tc>
          <w:tcPr>
            <w:tcW w:w="1080" w:type="dxa"/>
          </w:tcPr>
          <w:p w14:paraId="3954ECB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4.75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2.93</w:t>
            </w:r>
            <w:r w:rsidR="00CC3FA6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0A09CDE0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2.09</w:t>
            </w:r>
            <w:r w:rsidR="00696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CE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2.37</w:t>
            </w:r>
          </w:p>
        </w:tc>
        <w:tc>
          <w:tcPr>
            <w:tcW w:w="990" w:type="dxa"/>
          </w:tcPr>
          <w:p w14:paraId="352BAFFD" w14:textId="77777777" w:rsidR="00D928F3" w:rsidRPr="00D928F3" w:rsidRDefault="00D928F3" w:rsidP="008456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6.84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3.04</w:t>
            </w:r>
            <w:r w:rsidR="008456AB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680B5DCA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6.84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77823">
              <w:rPr>
                <w:rFonts w:ascii="Times New Roman" w:hAnsi="Times New Roman" w:cs="Times New Roman"/>
                <w:sz w:val="24"/>
                <w:szCs w:val="24"/>
              </w:rPr>
              <w:t xml:space="preserve"> 0.97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FA4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70" w:type="dxa"/>
          </w:tcPr>
          <w:p w14:paraId="171A0945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92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79</w:t>
            </w:r>
          </w:p>
        </w:tc>
        <w:tc>
          <w:tcPr>
            <w:tcW w:w="990" w:type="dxa"/>
          </w:tcPr>
          <w:p w14:paraId="5CE24B58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8.76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1.01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928F3" w:rsidRPr="00292B74" w14:paraId="12CA855F" w14:textId="77777777" w:rsidTr="007563F9">
        <w:tc>
          <w:tcPr>
            <w:tcW w:w="2425" w:type="dxa"/>
          </w:tcPr>
          <w:p w14:paraId="488C7622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080" w:type="dxa"/>
          </w:tcPr>
          <w:p w14:paraId="4F9CD609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1.78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2.49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4ECBEF62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2.15</w:t>
            </w:r>
            <w:r w:rsidR="00696C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96CE1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1.73</w:t>
            </w:r>
          </w:p>
        </w:tc>
        <w:tc>
          <w:tcPr>
            <w:tcW w:w="990" w:type="dxa"/>
          </w:tcPr>
          <w:p w14:paraId="00AB73D3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3.9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1.41</w:t>
            </w:r>
            <w:r w:rsidR="008456AB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4C87045F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4.11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A74EF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72BF9C7B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17</w:t>
            </w:r>
          </w:p>
        </w:tc>
        <w:tc>
          <w:tcPr>
            <w:tcW w:w="990" w:type="dxa"/>
          </w:tcPr>
          <w:p w14:paraId="3BE31C89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5.57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1.86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928F3" w:rsidRPr="00292B74" w14:paraId="1D41D00D" w14:textId="77777777" w:rsidTr="007563F9">
        <w:tc>
          <w:tcPr>
            <w:tcW w:w="2425" w:type="dxa"/>
          </w:tcPr>
          <w:p w14:paraId="7E6B3991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6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</w:p>
        </w:tc>
        <w:tc>
          <w:tcPr>
            <w:tcW w:w="1080" w:type="dxa"/>
          </w:tcPr>
          <w:p w14:paraId="728C6862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6.17</w:t>
            </w:r>
            <w:r w:rsid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F8D696C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0.86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0.96</w:t>
            </w:r>
          </w:p>
        </w:tc>
        <w:tc>
          <w:tcPr>
            <w:tcW w:w="990" w:type="dxa"/>
          </w:tcPr>
          <w:p w14:paraId="3F12046A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8.20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6.46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3140287B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56.67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A74EF">
              <w:rPr>
                <w:rFonts w:ascii="Times New Roman" w:hAnsi="Times New Roman" w:cs="Times New Roman"/>
                <w:sz w:val="24"/>
                <w:szCs w:val="24"/>
              </w:rPr>
              <w:t xml:space="preserve"> 5.07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055DC596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80</w:t>
            </w:r>
          </w:p>
        </w:tc>
        <w:tc>
          <w:tcPr>
            <w:tcW w:w="990" w:type="dxa"/>
          </w:tcPr>
          <w:p w14:paraId="7971C93B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6.85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928F3" w:rsidRPr="00292B74" w14:paraId="1C84A56F" w14:textId="77777777" w:rsidTr="007563F9">
        <w:tc>
          <w:tcPr>
            <w:tcW w:w="2425" w:type="dxa"/>
          </w:tcPr>
          <w:p w14:paraId="00D740B1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7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5CD98218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54.57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2.08</w:t>
            </w:r>
            <w:r w:rsidR="00C05EDA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1F60AA9D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  <w:tc>
          <w:tcPr>
            <w:tcW w:w="990" w:type="dxa"/>
          </w:tcPr>
          <w:p w14:paraId="5A7E0A72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6.70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2.61</w:t>
            </w:r>
            <w:r w:rsidR="008456AB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80" w:type="dxa"/>
          </w:tcPr>
          <w:p w14:paraId="3063A735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55.2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A74EF">
              <w:rPr>
                <w:rFonts w:ascii="Times New Roman" w:hAnsi="Times New Roman" w:cs="Times New Roman"/>
                <w:sz w:val="24"/>
                <w:szCs w:val="24"/>
              </w:rPr>
              <w:t xml:space="preserve"> 3.79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7A127664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49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81</w:t>
            </w:r>
          </w:p>
        </w:tc>
        <w:tc>
          <w:tcPr>
            <w:tcW w:w="990" w:type="dxa"/>
          </w:tcPr>
          <w:p w14:paraId="3154C7E0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6.72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5.21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928F3" w:rsidRPr="00292B74" w14:paraId="0B620282" w14:textId="77777777" w:rsidTr="007563F9">
        <w:tc>
          <w:tcPr>
            <w:tcW w:w="2425" w:type="dxa"/>
          </w:tcPr>
          <w:p w14:paraId="27CB4AA0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8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3CFA918D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9.44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5.23</w:t>
            </w:r>
            <w:r w:rsidR="00CC3FA6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73AE9540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81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1.65</w:t>
            </w:r>
          </w:p>
        </w:tc>
        <w:tc>
          <w:tcPr>
            <w:tcW w:w="990" w:type="dxa"/>
          </w:tcPr>
          <w:p w14:paraId="0BA0BFF3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1.26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6.42</w:t>
            </w:r>
            <w:r w:rsidR="008456AB" w:rsidRPr="00C05E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30F07EF5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51.34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A74EF">
              <w:rPr>
                <w:rFonts w:ascii="Times New Roman" w:hAnsi="Times New Roman" w:cs="Times New Roman"/>
                <w:sz w:val="24"/>
                <w:szCs w:val="24"/>
              </w:rPr>
              <w:t xml:space="preserve"> 0.98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70" w:type="dxa"/>
          </w:tcPr>
          <w:p w14:paraId="154340E4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1.42</w:t>
            </w:r>
          </w:p>
        </w:tc>
        <w:tc>
          <w:tcPr>
            <w:tcW w:w="990" w:type="dxa"/>
          </w:tcPr>
          <w:p w14:paraId="501D3408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73.09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2.20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928F3" w:rsidRPr="00292B74" w14:paraId="599FEEEF" w14:textId="77777777" w:rsidTr="007563F9">
        <w:tc>
          <w:tcPr>
            <w:tcW w:w="2425" w:type="dxa"/>
          </w:tcPr>
          <w:p w14:paraId="4A06E268" w14:textId="77777777" w:rsidR="00D928F3" w:rsidRPr="00BE2FAF" w:rsidRDefault="00D928F3" w:rsidP="00D928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9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: 75% RDF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rzianum</w:t>
            </w:r>
            <w:proofErr w:type="spellEnd"/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uorescens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BE2FA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E2F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tilis</w:t>
            </w:r>
          </w:p>
        </w:tc>
        <w:tc>
          <w:tcPr>
            <w:tcW w:w="1080" w:type="dxa"/>
          </w:tcPr>
          <w:p w14:paraId="05289DEE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0.78</w:t>
            </w:r>
            <w:r w:rsidR="00E94A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94A8E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A0CA4">
              <w:rPr>
                <w:rFonts w:ascii="Times New Roman" w:hAnsi="Times New Roman" w:cs="Times New Roman"/>
                <w:sz w:val="24"/>
                <w:szCs w:val="24"/>
              </w:rPr>
              <w:t xml:space="preserve"> 0.79</w:t>
            </w:r>
            <w:r w:rsidR="00CC3F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14:paraId="023F6764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0.43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A583D">
              <w:rPr>
                <w:rFonts w:ascii="Times New Roman" w:hAnsi="Times New Roman" w:cs="Times New Roman"/>
                <w:sz w:val="24"/>
                <w:szCs w:val="24"/>
              </w:rPr>
              <w:t xml:space="preserve"> 0.22</w:t>
            </w:r>
          </w:p>
        </w:tc>
        <w:tc>
          <w:tcPr>
            <w:tcW w:w="990" w:type="dxa"/>
          </w:tcPr>
          <w:p w14:paraId="556E1615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1.21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21B9D">
              <w:rPr>
                <w:rFonts w:ascii="Times New Roman" w:hAnsi="Times New Roman" w:cs="Times New Roman"/>
                <w:sz w:val="24"/>
                <w:szCs w:val="24"/>
              </w:rPr>
              <w:t xml:space="preserve"> 0.58</w:t>
            </w:r>
            <w:r w:rsidR="008456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</w:tcPr>
          <w:p w14:paraId="7B520AA8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43.02</w:t>
            </w:r>
            <w:r w:rsidR="00FA4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A4ECB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CA74EF">
              <w:rPr>
                <w:rFonts w:ascii="Times New Roman" w:hAnsi="Times New Roman" w:cs="Times New Roman"/>
                <w:sz w:val="24"/>
                <w:szCs w:val="24"/>
              </w:rPr>
              <w:t xml:space="preserve"> 4.84</w:t>
            </w:r>
            <w:r w:rsidR="003A110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56FB683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21.30</w:t>
            </w:r>
            <w:r w:rsidR="00830A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88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0D1F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990" w:type="dxa"/>
          </w:tcPr>
          <w:p w14:paraId="79B96D38" w14:textId="77777777" w:rsidR="00D928F3" w:rsidRPr="00D928F3" w:rsidRDefault="00D928F3" w:rsidP="00D928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8F3">
              <w:rPr>
                <w:rFonts w:ascii="Times New Roman" w:hAnsi="Times New Roman" w:cs="Times New Roman"/>
                <w:sz w:val="24"/>
                <w:szCs w:val="24"/>
              </w:rPr>
              <w:t>64.32</w:t>
            </w:r>
            <w:r w:rsidR="00EB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4AB4" w:rsidRPr="00E810F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858BF">
              <w:rPr>
                <w:rFonts w:ascii="Times New Roman" w:hAnsi="Times New Roman" w:cs="Times New Roman"/>
                <w:sz w:val="24"/>
                <w:szCs w:val="24"/>
              </w:rPr>
              <w:t xml:space="preserve"> 4.24</w:t>
            </w:r>
            <w:r w:rsidR="00474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11110E20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5657A07D" w14:textId="77777777" w:rsidR="001E7F54" w:rsidRDefault="001E7F54" w:rsidP="001E7F54">
      <w:pPr>
        <w:rPr>
          <w:rFonts w:ascii="Times New Roman" w:hAnsi="Times New Roman" w:cs="Times New Roman"/>
          <w:sz w:val="24"/>
          <w:szCs w:val="24"/>
        </w:rPr>
      </w:pPr>
      <w:r w:rsidRPr="00920D99">
        <w:rPr>
          <w:rFonts w:ascii="Times New Roman" w:hAnsi="Times New Roman" w:cs="Times New Roman"/>
          <w:iCs/>
          <w:sz w:val="24"/>
          <w:szCs w:val="24"/>
          <w:lang w:val="en-IN"/>
        </w:rPr>
        <w:t xml:space="preserve">Different letters indicate significant differences at </w:t>
      </w:r>
      <w:r w:rsidRPr="00920D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0D99">
        <w:rPr>
          <w:rFonts w:ascii="Times New Roman" w:hAnsi="Times New Roman" w:cs="Times New Roman"/>
          <w:sz w:val="24"/>
          <w:szCs w:val="24"/>
        </w:rPr>
        <w:t xml:space="preserve"> ≤ 0.05 </w:t>
      </w:r>
      <w:r w:rsidRPr="00920D99">
        <w:rPr>
          <w:rFonts w:ascii="Times New Roman" w:hAnsi="Times New Roman" w:cs="Times New Roman"/>
          <w:iCs/>
          <w:sz w:val="24"/>
          <w:szCs w:val="24"/>
          <w:lang w:val="en-IN"/>
        </w:rPr>
        <w:t>among the treatments as per DMRT.</w:t>
      </w:r>
    </w:p>
    <w:p w14:paraId="7AB4C475" w14:textId="77777777" w:rsidR="0093792F" w:rsidRDefault="0093792F" w:rsidP="00E81EDF">
      <w:pPr>
        <w:rPr>
          <w:rFonts w:ascii="Times New Roman" w:hAnsi="Times New Roman" w:cs="Times New Roman"/>
          <w:sz w:val="24"/>
          <w:szCs w:val="24"/>
        </w:rPr>
      </w:pPr>
    </w:p>
    <w:p w14:paraId="03E1AFAC" w14:textId="77777777" w:rsidR="001D352A" w:rsidRPr="008C68C9" w:rsidRDefault="001D352A" w:rsidP="00427A50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1D352A" w:rsidRPr="008C68C9" w:rsidSect="00427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jY3NTcyMjMxtzRQ0lEKTi0uzszPAykwNq8FAGWT7JYtAAAA"/>
  </w:docVars>
  <w:rsids>
    <w:rsidRoot w:val="00CB2CA8"/>
    <w:rsid w:val="000014B3"/>
    <w:rsid w:val="00005198"/>
    <w:rsid w:val="00007EA4"/>
    <w:rsid w:val="000123DE"/>
    <w:rsid w:val="00024474"/>
    <w:rsid w:val="00034BE9"/>
    <w:rsid w:val="0003585C"/>
    <w:rsid w:val="000468CF"/>
    <w:rsid w:val="000604DE"/>
    <w:rsid w:val="00060B59"/>
    <w:rsid w:val="000633F5"/>
    <w:rsid w:val="0006604C"/>
    <w:rsid w:val="00075558"/>
    <w:rsid w:val="00083B78"/>
    <w:rsid w:val="00086EB0"/>
    <w:rsid w:val="00094285"/>
    <w:rsid w:val="000A026D"/>
    <w:rsid w:val="000A3A2A"/>
    <w:rsid w:val="000A6F3F"/>
    <w:rsid w:val="000B1702"/>
    <w:rsid w:val="000B7646"/>
    <w:rsid w:val="000C0319"/>
    <w:rsid w:val="000C3B86"/>
    <w:rsid w:val="000C7F52"/>
    <w:rsid w:val="000D0873"/>
    <w:rsid w:val="000E69D0"/>
    <w:rsid w:val="000F4A6D"/>
    <w:rsid w:val="000F4DCF"/>
    <w:rsid w:val="000F597C"/>
    <w:rsid w:val="00102CB9"/>
    <w:rsid w:val="00107338"/>
    <w:rsid w:val="001078B3"/>
    <w:rsid w:val="0012399C"/>
    <w:rsid w:val="001258DF"/>
    <w:rsid w:val="00125CE5"/>
    <w:rsid w:val="00140D1F"/>
    <w:rsid w:val="001410F5"/>
    <w:rsid w:val="00141224"/>
    <w:rsid w:val="0015287C"/>
    <w:rsid w:val="00152D0B"/>
    <w:rsid w:val="0015651E"/>
    <w:rsid w:val="001565FF"/>
    <w:rsid w:val="00157220"/>
    <w:rsid w:val="00157F92"/>
    <w:rsid w:val="00170B6E"/>
    <w:rsid w:val="00174B62"/>
    <w:rsid w:val="00184A51"/>
    <w:rsid w:val="001858BF"/>
    <w:rsid w:val="001A21AE"/>
    <w:rsid w:val="001B213E"/>
    <w:rsid w:val="001B2A5D"/>
    <w:rsid w:val="001B54E0"/>
    <w:rsid w:val="001C646F"/>
    <w:rsid w:val="001C7632"/>
    <w:rsid w:val="001D00E3"/>
    <w:rsid w:val="001D1D0F"/>
    <w:rsid w:val="001D352A"/>
    <w:rsid w:val="001E3508"/>
    <w:rsid w:val="001E7521"/>
    <w:rsid w:val="001E7F54"/>
    <w:rsid w:val="001F0106"/>
    <w:rsid w:val="0020674B"/>
    <w:rsid w:val="002115D6"/>
    <w:rsid w:val="0021283F"/>
    <w:rsid w:val="00213EEA"/>
    <w:rsid w:val="002151C8"/>
    <w:rsid w:val="00216FF7"/>
    <w:rsid w:val="00224D70"/>
    <w:rsid w:val="00225924"/>
    <w:rsid w:val="00231F0A"/>
    <w:rsid w:val="00235406"/>
    <w:rsid w:val="002414A9"/>
    <w:rsid w:val="002417FC"/>
    <w:rsid w:val="002506B6"/>
    <w:rsid w:val="002510BD"/>
    <w:rsid w:val="0025600C"/>
    <w:rsid w:val="0026618A"/>
    <w:rsid w:val="002736CC"/>
    <w:rsid w:val="00274CE0"/>
    <w:rsid w:val="00277F0B"/>
    <w:rsid w:val="002860E7"/>
    <w:rsid w:val="00287B01"/>
    <w:rsid w:val="00287FE2"/>
    <w:rsid w:val="0029259B"/>
    <w:rsid w:val="00292B74"/>
    <w:rsid w:val="00294551"/>
    <w:rsid w:val="002A2626"/>
    <w:rsid w:val="002B078D"/>
    <w:rsid w:val="002B3E37"/>
    <w:rsid w:val="002B46AC"/>
    <w:rsid w:val="002C0236"/>
    <w:rsid w:val="002C5A7A"/>
    <w:rsid w:val="002D24DE"/>
    <w:rsid w:val="002D508C"/>
    <w:rsid w:val="002E00C8"/>
    <w:rsid w:val="002E61B3"/>
    <w:rsid w:val="002F1A60"/>
    <w:rsid w:val="002F22A0"/>
    <w:rsid w:val="002F355B"/>
    <w:rsid w:val="002F3CBB"/>
    <w:rsid w:val="002F3E6F"/>
    <w:rsid w:val="002F7EF6"/>
    <w:rsid w:val="0030063E"/>
    <w:rsid w:val="00301AA5"/>
    <w:rsid w:val="00301BCE"/>
    <w:rsid w:val="0031114D"/>
    <w:rsid w:val="003149A1"/>
    <w:rsid w:val="0032029B"/>
    <w:rsid w:val="003223C3"/>
    <w:rsid w:val="00327665"/>
    <w:rsid w:val="00327F86"/>
    <w:rsid w:val="00332E6E"/>
    <w:rsid w:val="003337F6"/>
    <w:rsid w:val="00334F72"/>
    <w:rsid w:val="00336410"/>
    <w:rsid w:val="00336CBF"/>
    <w:rsid w:val="003448E4"/>
    <w:rsid w:val="00355EB0"/>
    <w:rsid w:val="00363C58"/>
    <w:rsid w:val="003652E6"/>
    <w:rsid w:val="003679F1"/>
    <w:rsid w:val="00370F35"/>
    <w:rsid w:val="00381289"/>
    <w:rsid w:val="003859D3"/>
    <w:rsid w:val="003913FB"/>
    <w:rsid w:val="0039215A"/>
    <w:rsid w:val="003928C8"/>
    <w:rsid w:val="003A110A"/>
    <w:rsid w:val="003A64C5"/>
    <w:rsid w:val="003B37C2"/>
    <w:rsid w:val="003C06D1"/>
    <w:rsid w:val="003C2950"/>
    <w:rsid w:val="003C3240"/>
    <w:rsid w:val="003C4CC1"/>
    <w:rsid w:val="003D3D61"/>
    <w:rsid w:val="003D415E"/>
    <w:rsid w:val="003E4A97"/>
    <w:rsid w:val="003E5101"/>
    <w:rsid w:val="003E6D89"/>
    <w:rsid w:val="003E7AB0"/>
    <w:rsid w:val="003F0CE2"/>
    <w:rsid w:val="003F2001"/>
    <w:rsid w:val="003F3459"/>
    <w:rsid w:val="003F5E20"/>
    <w:rsid w:val="003F7A07"/>
    <w:rsid w:val="003F7A11"/>
    <w:rsid w:val="00402A09"/>
    <w:rsid w:val="00402F64"/>
    <w:rsid w:val="00403E7D"/>
    <w:rsid w:val="00411EA7"/>
    <w:rsid w:val="0041269B"/>
    <w:rsid w:val="004144F0"/>
    <w:rsid w:val="0041542D"/>
    <w:rsid w:val="00421CBD"/>
    <w:rsid w:val="00427A50"/>
    <w:rsid w:val="00431A68"/>
    <w:rsid w:val="00432543"/>
    <w:rsid w:val="004455DF"/>
    <w:rsid w:val="00447559"/>
    <w:rsid w:val="00450893"/>
    <w:rsid w:val="00450E2E"/>
    <w:rsid w:val="00452CE1"/>
    <w:rsid w:val="00457D82"/>
    <w:rsid w:val="00467CD8"/>
    <w:rsid w:val="0047286E"/>
    <w:rsid w:val="00474338"/>
    <w:rsid w:val="00476CEB"/>
    <w:rsid w:val="0047710B"/>
    <w:rsid w:val="00481BB9"/>
    <w:rsid w:val="004863B1"/>
    <w:rsid w:val="00492FE0"/>
    <w:rsid w:val="00493344"/>
    <w:rsid w:val="004959AA"/>
    <w:rsid w:val="0049685E"/>
    <w:rsid w:val="004A2E14"/>
    <w:rsid w:val="004A5571"/>
    <w:rsid w:val="004A5632"/>
    <w:rsid w:val="004B17AA"/>
    <w:rsid w:val="004D41E9"/>
    <w:rsid w:val="004E0D4E"/>
    <w:rsid w:val="004E35A4"/>
    <w:rsid w:val="004E4812"/>
    <w:rsid w:val="004E6DB0"/>
    <w:rsid w:val="004F02C3"/>
    <w:rsid w:val="004F3044"/>
    <w:rsid w:val="004F77A8"/>
    <w:rsid w:val="005026A8"/>
    <w:rsid w:val="0050595E"/>
    <w:rsid w:val="005203F4"/>
    <w:rsid w:val="00526281"/>
    <w:rsid w:val="0052636B"/>
    <w:rsid w:val="00526C26"/>
    <w:rsid w:val="00532FED"/>
    <w:rsid w:val="00533361"/>
    <w:rsid w:val="00533D46"/>
    <w:rsid w:val="0055611E"/>
    <w:rsid w:val="00560CC5"/>
    <w:rsid w:val="00563A9D"/>
    <w:rsid w:val="00572331"/>
    <w:rsid w:val="005738CE"/>
    <w:rsid w:val="00582248"/>
    <w:rsid w:val="00585489"/>
    <w:rsid w:val="00590E3E"/>
    <w:rsid w:val="005A0D5E"/>
    <w:rsid w:val="005B2516"/>
    <w:rsid w:val="005C5B56"/>
    <w:rsid w:val="005D01F6"/>
    <w:rsid w:val="005D1658"/>
    <w:rsid w:val="005D3397"/>
    <w:rsid w:val="005D4656"/>
    <w:rsid w:val="005F200E"/>
    <w:rsid w:val="005F7E86"/>
    <w:rsid w:val="00600327"/>
    <w:rsid w:val="00600A59"/>
    <w:rsid w:val="00611ED6"/>
    <w:rsid w:val="00614498"/>
    <w:rsid w:val="00620D7F"/>
    <w:rsid w:val="00621A31"/>
    <w:rsid w:val="006223B9"/>
    <w:rsid w:val="00622A78"/>
    <w:rsid w:val="00626235"/>
    <w:rsid w:val="00632892"/>
    <w:rsid w:val="00633D7E"/>
    <w:rsid w:val="00634621"/>
    <w:rsid w:val="006363DB"/>
    <w:rsid w:val="006411CB"/>
    <w:rsid w:val="00652F5A"/>
    <w:rsid w:val="00655603"/>
    <w:rsid w:val="00671B8D"/>
    <w:rsid w:val="006725D3"/>
    <w:rsid w:val="00683D32"/>
    <w:rsid w:val="006849E3"/>
    <w:rsid w:val="00690094"/>
    <w:rsid w:val="00692229"/>
    <w:rsid w:val="00696CE1"/>
    <w:rsid w:val="006A5498"/>
    <w:rsid w:val="006B02B8"/>
    <w:rsid w:val="006C166C"/>
    <w:rsid w:val="006C2FDC"/>
    <w:rsid w:val="006D68C4"/>
    <w:rsid w:val="006E53AA"/>
    <w:rsid w:val="006E638A"/>
    <w:rsid w:val="006F6BAD"/>
    <w:rsid w:val="007055C5"/>
    <w:rsid w:val="00707C05"/>
    <w:rsid w:val="00712702"/>
    <w:rsid w:val="00722247"/>
    <w:rsid w:val="00726F5E"/>
    <w:rsid w:val="00732CF0"/>
    <w:rsid w:val="00740BBE"/>
    <w:rsid w:val="00747583"/>
    <w:rsid w:val="007563F9"/>
    <w:rsid w:val="00761D0F"/>
    <w:rsid w:val="00761F27"/>
    <w:rsid w:val="00764FCC"/>
    <w:rsid w:val="00766F86"/>
    <w:rsid w:val="00770460"/>
    <w:rsid w:val="00771AED"/>
    <w:rsid w:val="00781D57"/>
    <w:rsid w:val="007824B6"/>
    <w:rsid w:val="00782729"/>
    <w:rsid w:val="0079211F"/>
    <w:rsid w:val="00796E08"/>
    <w:rsid w:val="00797EAD"/>
    <w:rsid w:val="007A116A"/>
    <w:rsid w:val="007A583D"/>
    <w:rsid w:val="007A60A4"/>
    <w:rsid w:val="007B0DCA"/>
    <w:rsid w:val="007B52BB"/>
    <w:rsid w:val="007D152E"/>
    <w:rsid w:val="007D2316"/>
    <w:rsid w:val="007E0159"/>
    <w:rsid w:val="007E237B"/>
    <w:rsid w:val="007E552A"/>
    <w:rsid w:val="007E66EB"/>
    <w:rsid w:val="007E7EBD"/>
    <w:rsid w:val="007F4B91"/>
    <w:rsid w:val="007F4FBB"/>
    <w:rsid w:val="007F52C4"/>
    <w:rsid w:val="007F5B67"/>
    <w:rsid w:val="007F62B2"/>
    <w:rsid w:val="0080019C"/>
    <w:rsid w:val="00805193"/>
    <w:rsid w:val="008051B4"/>
    <w:rsid w:val="00811DBF"/>
    <w:rsid w:val="008215AA"/>
    <w:rsid w:val="008246AB"/>
    <w:rsid w:val="00830A88"/>
    <w:rsid w:val="00831CC9"/>
    <w:rsid w:val="00835592"/>
    <w:rsid w:val="008418D7"/>
    <w:rsid w:val="008456AB"/>
    <w:rsid w:val="00846B4A"/>
    <w:rsid w:val="008470DB"/>
    <w:rsid w:val="0085377F"/>
    <w:rsid w:val="00857704"/>
    <w:rsid w:val="00857B91"/>
    <w:rsid w:val="00861BC9"/>
    <w:rsid w:val="00863B44"/>
    <w:rsid w:val="008728BE"/>
    <w:rsid w:val="0087520C"/>
    <w:rsid w:val="00876BEA"/>
    <w:rsid w:val="00886247"/>
    <w:rsid w:val="00887F21"/>
    <w:rsid w:val="00890BDC"/>
    <w:rsid w:val="00897AEF"/>
    <w:rsid w:val="008A0DD9"/>
    <w:rsid w:val="008A1CC3"/>
    <w:rsid w:val="008B0218"/>
    <w:rsid w:val="008B7F3C"/>
    <w:rsid w:val="008C6255"/>
    <w:rsid w:val="008C68C9"/>
    <w:rsid w:val="008D7AC5"/>
    <w:rsid w:val="008F08E4"/>
    <w:rsid w:val="008F6367"/>
    <w:rsid w:val="009007EE"/>
    <w:rsid w:val="00915383"/>
    <w:rsid w:val="009171C1"/>
    <w:rsid w:val="00917287"/>
    <w:rsid w:val="00923813"/>
    <w:rsid w:val="009244AB"/>
    <w:rsid w:val="00925582"/>
    <w:rsid w:val="00935118"/>
    <w:rsid w:val="0093792F"/>
    <w:rsid w:val="00941288"/>
    <w:rsid w:val="00946CB7"/>
    <w:rsid w:val="00962F6F"/>
    <w:rsid w:val="00964FD6"/>
    <w:rsid w:val="00972FE2"/>
    <w:rsid w:val="009875F2"/>
    <w:rsid w:val="009938D8"/>
    <w:rsid w:val="00993FA6"/>
    <w:rsid w:val="00995B3A"/>
    <w:rsid w:val="009A0F7B"/>
    <w:rsid w:val="009A4DA1"/>
    <w:rsid w:val="009B512B"/>
    <w:rsid w:val="009D1861"/>
    <w:rsid w:val="009D2209"/>
    <w:rsid w:val="009D63DB"/>
    <w:rsid w:val="009D6EE4"/>
    <w:rsid w:val="009E55FF"/>
    <w:rsid w:val="009F2ED0"/>
    <w:rsid w:val="009F4611"/>
    <w:rsid w:val="00A00F8F"/>
    <w:rsid w:val="00A07558"/>
    <w:rsid w:val="00A11759"/>
    <w:rsid w:val="00A166F7"/>
    <w:rsid w:val="00A16E3D"/>
    <w:rsid w:val="00A342E3"/>
    <w:rsid w:val="00A34F90"/>
    <w:rsid w:val="00A43220"/>
    <w:rsid w:val="00A440FD"/>
    <w:rsid w:val="00A5156D"/>
    <w:rsid w:val="00A529E2"/>
    <w:rsid w:val="00A55DA0"/>
    <w:rsid w:val="00A60A51"/>
    <w:rsid w:val="00A60C7D"/>
    <w:rsid w:val="00A611AE"/>
    <w:rsid w:val="00A64E97"/>
    <w:rsid w:val="00A726C6"/>
    <w:rsid w:val="00A74320"/>
    <w:rsid w:val="00A75130"/>
    <w:rsid w:val="00A75230"/>
    <w:rsid w:val="00A823F4"/>
    <w:rsid w:val="00A8550D"/>
    <w:rsid w:val="00A9309C"/>
    <w:rsid w:val="00A951E2"/>
    <w:rsid w:val="00AA1A17"/>
    <w:rsid w:val="00AA201C"/>
    <w:rsid w:val="00AA5A47"/>
    <w:rsid w:val="00AB0C57"/>
    <w:rsid w:val="00AC3ACB"/>
    <w:rsid w:val="00AD6354"/>
    <w:rsid w:val="00AE239C"/>
    <w:rsid w:val="00AE5473"/>
    <w:rsid w:val="00AF485C"/>
    <w:rsid w:val="00AF543E"/>
    <w:rsid w:val="00AF5ABD"/>
    <w:rsid w:val="00B012F1"/>
    <w:rsid w:val="00B07A99"/>
    <w:rsid w:val="00B139A4"/>
    <w:rsid w:val="00B1471D"/>
    <w:rsid w:val="00B15A70"/>
    <w:rsid w:val="00B163E4"/>
    <w:rsid w:val="00B367AB"/>
    <w:rsid w:val="00B375CF"/>
    <w:rsid w:val="00B3765B"/>
    <w:rsid w:val="00B41DF2"/>
    <w:rsid w:val="00B42E5B"/>
    <w:rsid w:val="00B46234"/>
    <w:rsid w:val="00B47C21"/>
    <w:rsid w:val="00B55BC5"/>
    <w:rsid w:val="00B6246E"/>
    <w:rsid w:val="00B654CF"/>
    <w:rsid w:val="00B66161"/>
    <w:rsid w:val="00B83D57"/>
    <w:rsid w:val="00B930AC"/>
    <w:rsid w:val="00B93B98"/>
    <w:rsid w:val="00BA4856"/>
    <w:rsid w:val="00BA6390"/>
    <w:rsid w:val="00BA64D8"/>
    <w:rsid w:val="00BB5747"/>
    <w:rsid w:val="00BB587F"/>
    <w:rsid w:val="00BC2716"/>
    <w:rsid w:val="00BC2EB9"/>
    <w:rsid w:val="00BC7C8C"/>
    <w:rsid w:val="00BD7CBC"/>
    <w:rsid w:val="00BE0A6A"/>
    <w:rsid w:val="00BE2FAF"/>
    <w:rsid w:val="00BF1DF1"/>
    <w:rsid w:val="00BF41AB"/>
    <w:rsid w:val="00BF6D3A"/>
    <w:rsid w:val="00C0146A"/>
    <w:rsid w:val="00C02A82"/>
    <w:rsid w:val="00C03942"/>
    <w:rsid w:val="00C03AF2"/>
    <w:rsid w:val="00C04923"/>
    <w:rsid w:val="00C057B3"/>
    <w:rsid w:val="00C05EDA"/>
    <w:rsid w:val="00C0646A"/>
    <w:rsid w:val="00C067FB"/>
    <w:rsid w:val="00C10434"/>
    <w:rsid w:val="00C10F8A"/>
    <w:rsid w:val="00C12A53"/>
    <w:rsid w:val="00C17F8C"/>
    <w:rsid w:val="00C22C8D"/>
    <w:rsid w:val="00C2360F"/>
    <w:rsid w:val="00C31977"/>
    <w:rsid w:val="00C32E6D"/>
    <w:rsid w:val="00C33162"/>
    <w:rsid w:val="00C4321D"/>
    <w:rsid w:val="00C435AD"/>
    <w:rsid w:val="00C44260"/>
    <w:rsid w:val="00C537AE"/>
    <w:rsid w:val="00C634A3"/>
    <w:rsid w:val="00C6546E"/>
    <w:rsid w:val="00C67BA5"/>
    <w:rsid w:val="00C7164B"/>
    <w:rsid w:val="00C734AA"/>
    <w:rsid w:val="00C81C3C"/>
    <w:rsid w:val="00C8487A"/>
    <w:rsid w:val="00C86F30"/>
    <w:rsid w:val="00C87121"/>
    <w:rsid w:val="00C92EA8"/>
    <w:rsid w:val="00C958DB"/>
    <w:rsid w:val="00CA0F8B"/>
    <w:rsid w:val="00CA4250"/>
    <w:rsid w:val="00CA74EF"/>
    <w:rsid w:val="00CB0402"/>
    <w:rsid w:val="00CB1EF9"/>
    <w:rsid w:val="00CB2CA8"/>
    <w:rsid w:val="00CB3EFA"/>
    <w:rsid w:val="00CB57A0"/>
    <w:rsid w:val="00CC3FA6"/>
    <w:rsid w:val="00CD359B"/>
    <w:rsid w:val="00CE5195"/>
    <w:rsid w:val="00CE57D9"/>
    <w:rsid w:val="00CE7D57"/>
    <w:rsid w:val="00CF000C"/>
    <w:rsid w:val="00CF0546"/>
    <w:rsid w:val="00D00854"/>
    <w:rsid w:val="00D01139"/>
    <w:rsid w:val="00D0129B"/>
    <w:rsid w:val="00D1575D"/>
    <w:rsid w:val="00D21115"/>
    <w:rsid w:val="00D21B9D"/>
    <w:rsid w:val="00D236F3"/>
    <w:rsid w:val="00D30DF3"/>
    <w:rsid w:val="00D363BE"/>
    <w:rsid w:val="00D50218"/>
    <w:rsid w:val="00D52CF0"/>
    <w:rsid w:val="00D631AE"/>
    <w:rsid w:val="00D63460"/>
    <w:rsid w:val="00D718FE"/>
    <w:rsid w:val="00D728ED"/>
    <w:rsid w:val="00D7433A"/>
    <w:rsid w:val="00D77823"/>
    <w:rsid w:val="00D80046"/>
    <w:rsid w:val="00D928F3"/>
    <w:rsid w:val="00DA1F3D"/>
    <w:rsid w:val="00DA2F81"/>
    <w:rsid w:val="00DA30CC"/>
    <w:rsid w:val="00DA4BED"/>
    <w:rsid w:val="00DA519E"/>
    <w:rsid w:val="00DB27A5"/>
    <w:rsid w:val="00DB4632"/>
    <w:rsid w:val="00DB4DF0"/>
    <w:rsid w:val="00DC604A"/>
    <w:rsid w:val="00DD24A0"/>
    <w:rsid w:val="00DD5091"/>
    <w:rsid w:val="00DD5436"/>
    <w:rsid w:val="00DE3008"/>
    <w:rsid w:val="00DE5B7A"/>
    <w:rsid w:val="00DF5F40"/>
    <w:rsid w:val="00E036C2"/>
    <w:rsid w:val="00E05060"/>
    <w:rsid w:val="00E10363"/>
    <w:rsid w:val="00E1059B"/>
    <w:rsid w:val="00E10738"/>
    <w:rsid w:val="00E10C35"/>
    <w:rsid w:val="00E21665"/>
    <w:rsid w:val="00E24E5E"/>
    <w:rsid w:val="00E30FA8"/>
    <w:rsid w:val="00E342B5"/>
    <w:rsid w:val="00E357F6"/>
    <w:rsid w:val="00E35C88"/>
    <w:rsid w:val="00E45372"/>
    <w:rsid w:val="00E5355E"/>
    <w:rsid w:val="00E61A0E"/>
    <w:rsid w:val="00E67EFE"/>
    <w:rsid w:val="00E71239"/>
    <w:rsid w:val="00E718F5"/>
    <w:rsid w:val="00E72EDD"/>
    <w:rsid w:val="00E72F7D"/>
    <w:rsid w:val="00E81EDF"/>
    <w:rsid w:val="00E862F4"/>
    <w:rsid w:val="00E94A8E"/>
    <w:rsid w:val="00EA0CA4"/>
    <w:rsid w:val="00EA1EC2"/>
    <w:rsid w:val="00EA3139"/>
    <w:rsid w:val="00EA46C3"/>
    <w:rsid w:val="00EA47FD"/>
    <w:rsid w:val="00EB4AB4"/>
    <w:rsid w:val="00EB5283"/>
    <w:rsid w:val="00EC1C8C"/>
    <w:rsid w:val="00EC51B7"/>
    <w:rsid w:val="00EC590E"/>
    <w:rsid w:val="00ED1567"/>
    <w:rsid w:val="00ED2125"/>
    <w:rsid w:val="00ED2FF9"/>
    <w:rsid w:val="00ED3682"/>
    <w:rsid w:val="00EE7C54"/>
    <w:rsid w:val="00EF2BA7"/>
    <w:rsid w:val="00EF44C4"/>
    <w:rsid w:val="00EF4BC3"/>
    <w:rsid w:val="00EF5FE8"/>
    <w:rsid w:val="00F0213F"/>
    <w:rsid w:val="00F030C2"/>
    <w:rsid w:val="00F07DB1"/>
    <w:rsid w:val="00F10D9E"/>
    <w:rsid w:val="00F111DE"/>
    <w:rsid w:val="00F22381"/>
    <w:rsid w:val="00F22B87"/>
    <w:rsid w:val="00F23168"/>
    <w:rsid w:val="00F2471B"/>
    <w:rsid w:val="00F31443"/>
    <w:rsid w:val="00F4344D"/>
    <w:rsid w:val="00F55445"/>
    <w:rsid w:val="00F65914"/>
    <w:rsid w:val="00F66108"/>
    <w:rsid w:val="00F748B9"/>
    <w:rsid w:val="00F81E6E"/>
    <w:rsid w:val="00F82D73"/>
    <w:rsid w:val="00F8561B"/>
    <w:rsid w:val="00F9327C"/>
    <w:rsid w:val="00FA4ECB"/>
    <w:rsid w:val="00FB5AA2"/>
    <w:rsid w:val="00FB6722"/>
    <w:rsid w:val="00FC1F87"/>
    <w:rsid w:val="00FD097E"/>
    <w:rsid w:val="00FD4A28"/>
    <w:rsid w:val="00FD5BC0"/>
    <w:rsid w:val="00FF27A9"/>
    <w:rsid w:val="00FF769B"/>
    <w:rsid w:val="00FF7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53EE1"/>
  <w15:chartTrackingRefBased/>
  <w15:docId w15:val="{ACFCF6CF-E5EF-4E23-B167-3BD882A7D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7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316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DA4BE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ikha9104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mitavar@bhu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onamsingh791@yahoo.com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hivadevika990@gmail.com" TargetMode="External"/><Relationship Id="rId10" Type="http://schemas.openxmlformats.org/officeDocument/2006/relationships/hyperlink" Target="mailto:amitavar@bhu.ac.i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d9685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0E4DCB-9195-435E-9421-9F07821AE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1</TotalTime>
  <Pages>4</Pages>
  <Words>1004</Words>
  <Characters>572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ranjan</dc:creator>
  <cp:keywords/>
  <dc:description/>
  <cp:lastModifiedBy>Subhan Danish</cp:lastModifiedBy>
  <cp:revision>544</cp:revision>
  <cp:lastPrinted>2020-03-13T08:41:00Z</cp:lastPrinted>
  <dcterms:created xsi:type="dcterms:W3CDTF">2019-12-10T06:42:00Z</dcterms:created>
  <dcterms:modified xsi:type="dcterms:W3CDTF">2021-06-30T04:53:00Z</dcterms:modified>
</cp:coreProperties>
</file>